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F9CA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able.</w:t>
      </w:r>
      <w:r>
        <w:rPr>
          <w:rFonts w:ascii="Times New Roman" w:hAnsi="Times New Roman" w:cs="Times New Roman"/>
          <w:sz w:val="20"/>
          <w:szCs w:val="20"/>
        </w:rPr>
        <w:t xml:space="preserve"> Paired primers used for PCR in the Y2H, BiFC, and Co-IP assays.</w:t>
      </w:r>
    </w:p>
    <w:tbl>
      <w:tblPr>
        <w:tblStyle w:val="5"/>
        <w:tblpPr w:leftFromText="180" w:rightFromText="180" w:vertAnchor="text" w:horzAnchor="margin" w:tblpY="20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4268"/>
        <w:gridCol w:w="1841"/>
        <w:gridCol w:w="793"/>
      </w:tblGrid>
      <w:tr w14:paraId="171BE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tcBorders>
              <w:top w:val="single" w:color="auto" w:sz="8" w:space="0"/>
              <w:bottom w:val="single" w:color="auto" w:sz="8" w:space="0"/>
            </w:tcBorders>
          </w:tcPr>
          <w:p w14:paraId="13D44C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imers</w:t>
            </w:r>
          </w:p>
        </w:tc>
        <w:tc>
          <w:tcPr>
            <w:tcW w:w="4268" w:type="dxa"/>
            <w:tcBorders>
              <w:top w:val="single" w:color="auto" w:sz="8" w:space="0"/>
              <w:bottom w:val="single" w:color="auto" w:sz="8" w:space="0"/>
            </w:tcBorders>
          </w:tcPr>
          <w:p w14:paraId="5275ECB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ired sequences (5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'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r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')</w:t>
            </w:r>
          </w:p>
        </w:tc>
        <w:tc>
          <w:tcPr>
            <w:tcW w:w="1841" w:type="dxa"/>
            <w:tcBorders>
              <w:top w:val="single" w:color="auto" w:sz="8" w:space="0"/>
              <w:bottom w:val="single" w:color="auto" w:sz="8" w:space="0"/>
            </w:tcBorders>
          </w:tcPr>
          <w:p w14:paraId="1106A3C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urpose</w:t>
            </w:r>
          </w:p>
        </w:tc>
        <w:tc>
          <w:tcPr>
            <w:tcW w:w="793" w:type="dxa"/>
            <w:tcBorders>
              <w:top w:val="single" w:color="auto" w:sz="8" w:space="0"/>
              <w:bottom w:val="single" w:color="auto" w:sz="8" w:space="0"/>
            </w:tcBorders>
          </w:tcPr>
          <w:p w14:paraId="46C538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ducts</w:t>
            </w:r>
          </w:p>
        </w:tc>
      </w:tr>
      <w:tr w14:paraId="2CF43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tcBorders>
              <w:top w:val="single" w:color="auto" w:sz="8" w:space="0"/>
            </w:tcBorders>
          </w:tcPr>
          <w:p w14:paraId="2482F75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BD-ORF5_F/R</w:t>
            </w:r>
          </w:p>
        </w:tc>
        <w:tc>
          <w:tcPr>
            <w:tcW w:w="4268" w:type="dxa"/>
            <w:tcBorders>
              <w:top w:val="single" w:color="auto" w:sz="8" w:space="0"/>
            </w:tcBorders>
          </w:tcPr>
          <w:p w14:paraId="4F567DF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atggccatggaggccgaattcATGCCTTTTCTTGGCACCCA</w:t>
            </w:r>
          </w:p>
        </w:tc>
        <w:tc>
          <w:tcPr>
            <w:tcW w:w="1841" w:type="dxa"/>
            <w:tcBorders>
              <w:top w:val="single" w:color="auto" w:sz="8" w:space="0"/>
            </w:tcBorders>
          </w:tcPr>
          <w:p w14:paraId="442B7EF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loning and PCR detecting ORF5</w:t>
            </w:r>
          </w:p>
        </w:tc>
        <w:tc>
          <w:tcPr>
            <w:tcW w:w="793" w:type="dxa"/>
            <w:tcBorders>
              <w:top w:val="single" w:color="auto" w:sz="8" w:space="0"/>
            </w:tcBorders>
          </w:tcPr>
          <w:p w14:paraId="53B39F5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513 bp</w:t>
            </w:r>
          </w:p>
        </w:tc>
      </w:tr>
      <w:tr w14:paraId="40628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2FF5952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268" w:type="dxa"/>
          </w:tcPr>
          <w:p w14:paraId="7B6726B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/ctagttatgcggccgctgcagTTACTGGCCAAAGACAGGGC</w:t>
            </w:r>
          </w:p>
        </w:tc>
        <w:tc>
          <w:tcPr>
            <w:tcW w:w="1841" w:type="dxa"/>
          </w:tcPr>
          <w:p w14:paraId="3F464EB8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93" w:type="dxa"/>
          </w:tcPr>
          <w:p w14:paraId="0746C0E3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14:paraId="6EE33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1F15ADE7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AD-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BbGap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_F/R</w:t>
            </w:r>
          </w:p>
        </w:tc>
        <w:tc>
          <w:tcPr>
            <w:tcW w:w="4268" w:type="dxa"/>
          </w:tcPr>
          <w:p w14:paraId="1DBD3C27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gccatggaggccagtgaattcATGCTTCTCTTACCCCCATACTTG</w:t>
            </w:r>
          </w:p>
        </w:tc>
        <w:tc>
          <w:tcPr>
            <w:tcW w:w="1841" w:type="dxa"/>
          </w:tcPr>
          <w:p w14:paraId="7FB977B6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Cloning and PCR detecting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BbGap1</w:t>
            </w:r>
          </w:p>
        </w:tc>
        <w:tc>
          <w:tcPr>
            <w:tcW w:w="793" w:type="dxa"/>
          </w:tcPr>
          <w:p w14:paraId="09326F44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296 bp</w:t>
            </w:r>
          </w:p>
        </w:tc>
      </w:tr>
      <w:tr w14:paraId="5B4A8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1DDFB05A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268" w:type="dxa"/>
          </w:tcPr>
          <w:p w14:paraId="297D2545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/cagctcgagctcgatggatccTCATTGCACCATAACATTACAAGCA</w:t>
            </w:r>
          </w:p>
        </w:tc>
        <w:tc>
          <w:tcPr>
            <w:tcW w:w="1841" w:type="dxa"/>
          </w:tcPr>
          <w:p w14:paraId="410B80DD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93" w:type="dxa"/>
          </w:tcPr>
          <w:p w14:paraId="715B6BFC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14:paraId="14DD0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55A67BB6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ORF5+YVN_ P1_F/R</w:t>
            </w:r>
          </w:p>
        </w:tc>
        <w:tc>
          <w:tcPr>
            <w:tcW w:w="4268" w:type="dxa"/>
          </w:tcPr>
          <w:p w14:paraId="6EE4D360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aagaacctttaatcgaattcATGCCTTTTCTTGGCACCCA</w:t>
            </w:r>
          </w:p>
        </w:tc>
        <w:tc>
          <w:tcPr>
            <w:tcW w:w="1841" w:type="dxa"/>
          </w:tcPr>
          <w:p w14:paraId="5B8DF70B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loning and PCR detecting ORF5</w:t>
            </w:r>
          </w:p>
        </w:tc>
        <w:tc>
          <w:tcPr>
            <w:tcW w:w="793" w:type="dxa"/>
          </w:tcPr>
          <w:p w14:paraId="704B53DC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510 bp</w:t>
            </w:r>
          </w:p>
        </w:tc>
      </w:tr>
      <w:tr w14:paraId="4DC72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7EDDE460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268" w:type="dxa"/>
          </w:tcPr>
          <w:p w14:paraId="218F3582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/ttgctcaccatCTGGCCAAAGACAGGGCC</w:t>
            </w:r>
          </w:p>
        </w:tc>
        <w:tc>
          <w:tcPr>
            <w:tcW w:w="1841" w:type="dxa"/>
          </w:tcPr>
          <w:p w14:paraId="0E046ECE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93" w:type="dxa"/>
          </w:tcPr>
          <w:p w14:paraId="5B1B9F9D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14:paraId="76503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6D5047AE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ORF5+YVN_ P2_F/R</w:t>
            </w:r>
          </w:p>
        </w:tc>
        <w:tc>
          <w:tcPr>
            <w:tcW w:w="4268" w:type="dxa"/>
          </w:tcPr>
          <w:p w14:paraId="3BDAD439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ggccctgtctttggccagATGGTGAGCAA</w:t>
            </w:r>
          </w:p>
        </w:tc>
        <w:tc>
          <w:tcPr>
            <w:tcW w:w="1841" w:type="dxa"/>
          </w:tcPr>
          <w:p w14:paraId="550C6BD8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loning and PCR detecting YVN</w:t>
            </w:r>
          </w:p>
        </w:tc>
        <w:tc>
          <w:tcPr>
            <w:tcW w:w="793" w:type="dxa"/>
          </w:tcPr>
          <w:p w14:paraId="58920ED7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522 bp</w:t>
            </w:r>
          </w:p>
        </w:tc>
      </w:tr>
      <w:tr w14:paraId="2F301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7D9A6F41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268" w:type="dxa"/>
          </w:tcPr>
          <w:p w14:paraId="28AB013B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/cggtcggcatctactctgcagCTACTCGATGTTGTGGCGGAT</w:t>
            </w:r>
          </w:p>
        </w:tc>
        <w:tc>
          <w:tcPr>
            <w:tcW w:w="1841" w:type="dxa"/>
          </w:tcPr>
          <w:p w14:paraId="435B0E93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93" w:type="dxa"/>
          </w:tcPr>
          <w:p w14:paraId="174AE496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14:paraId="7F0EA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62FE73C7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BbGap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+ YVC_ P1_F/R</w:t>
            </w:r>
          </w:p>
        </w:tc>
        <w:tc>
          <w:tcPr>
            <w:tcW w:w="4268" w:type="dxa"/>
          </w:tcPr>
          <w:p w14:paraId="56AC7D52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atcATGCTTCTCTTACCCCCATACTTG</w:t>
            </w:r>
          </w:p>
        </w:tc>
        <w:tc>
          <w:tcPr>
            <w:tcW w:w="1841" w:type="dxa"/>
          </w:tcPr>
          <w:p w14:paraId="32509F70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loning and PCR detecting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 xml:space="preserve"> BbGap1</w:t>
            </w:r>
          </w:p>
        </w:tc>
        <w:tc>
          <w:tcPr>
            <w:tcW w:w="793" w:type="dxa"/>
          </w:tcPr>
          <w:p w14:paraId="5A014DB3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293 bp</w:t>
            </w:r>
          </w:p>
        </w:tc>
      </w:tr>
      <w:tr w14:paraId="7962A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702365A3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268" w:type="dxa"/>
          </w:tcPr>
          <w:p w14:paraId="18FF0ED6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/ACGGGTACCTTGCACCATAACATTACAAGCAGC</w:t>
            </w:r>
          </w:p>
        </w:tc>
        <w:tc>
          <w:tcPr>
            <w:tcW w:w="1841" w:type="dxa"/>
          </w:tcPr>
          <w:p w14:paraId="0BE8DB85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93" w:type="dxa"/>
          </w:tcPr>
          <w:p w14:paraId="7F3A447F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14:paraId="79DC4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59568494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BbGap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+ YVC_ P2_F/R</w:t>
            </w:r>
          </w:p>
        </w:tc>
        <w:tc>
          <w:tcPr>
            <w:tcW w:w="4268" w:type="dxa"/>
          </w:tcPr>
          <w:p w14:paraId="67290CD6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gtaatgttatggtgcaaGGTACCCGTCCGGCGTGCA</w:t>
            </w:r>
          </w:p>
        </w:tc>
        <w:tc>
          <w:tcPr>
            <w:tcW w:w="1841" w:type="dxa"/>
          </w:tcPr>
          <w:p w14:paraId="2CDE5D3D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loning and PCR detecting YVC</w:t>
            </w:r>
          </w:p>
        </w:tc>
        <w:tc>
          <w:tcPr>
            <w:tcW w:w="793" w:type="dxa"/>
          </w:tcPr>
          <w:p w14:paraId="69ABAB6C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255 bp</w:t>
            </w:r>
          </w:p>
        </w:tc>
      </w:tr>
      <w:tr w14:paraId="07C18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1366941D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4268" w:type="dxa"/>
          </w:tcPr>
          <w:p w14:paraId="614CD40E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/cggtcggcatctactactagtCTTGTACAGCTCGTCCATGCC</w:t>
            </w:r>
          </w:p>
        </w:tc>
        <w:tc>
          <w:tcPr>
            <w:tcW w:w="1841" w:type="dxa"/>
          </w:tcPr>
          <w:p w14:paraId="5B700DC7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793" w:type="dxa"/>
          </w:tcPr>
          <w:p w14:paraId="74CD6C52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14:paraId="4DC14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2788C439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BbGap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+GFP_P1_F/R</w:t>
            </w:r>
          </w:p>
        </w:tc>
        <w:tc>
          <w:tcPr>
            <w:tcW w:w="4268" w:type="dxa"/>
          </w:tcPr>
          <w:p w14:paraId="44DC9879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gaacctttaatcATGCTTCTCTTACCCCCATACTTG/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tcaccatGCCGCCTCCGCCGCCTCCGCCGCCTTGCACCATAACATTACAAGCAGCGA</w:t>
            </w:r>
          </w:p>
        </w:tc>
        <w:tc>
          <w:tcPr>
            <w:tcW w:w="1841" w:type="dxa"/>
          </w:tcPr>
          <w:p w14:paraId="5DD224A9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Cloning and PCR detecting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BbGap1</w:t>
            </w:r>
          </w:p>
        </w:tc>
        <w:tc>
          <w:tcPr>
            <w:tcW w:w="793" w:type="dxa"/>
          </w:tcPr>
          <w:p w14:paraId="61D544E7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1293 bp</w:t>
            </w:r>
          </w:p>
        </w:tc>
      </w:tr>
      <w:tr w14:paraId="41CBE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0AAC55A1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BbGap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+GFP_P2_F/R</w:t>
            </w:r>
          </w:p>
        </w:tc>
        <w:tc>
          <w:tcPr>
            <w:tcW w:w="4268" w:type="dxa"/>
          </w:tcPr>
          <w:p w14:paraId="105DBBB6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ATGGTGAGCAAGGGCGAGGAG/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ggtcggcatctactTTACTTGTACAGCTCGTCCATGCC</w:t>
            </w:r>
          </w:p>
        </w:tc>
        <w:tc>
          <w:tcPr>
            <w:tcW w:w="1841" w:type="dxa"/>
          </w:tcPr>
          <w:p w14:paraId="76F6EDC3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loning and PCR detecting GFP</w:t>
            </w:r>
          </w:p>
        </w:tc>
        <w:tc>
          <w:tcPr>
            <w:tcW w:w="793" w:type="dxa"/>
          </w:tcPr>
          <w:p w14:paraId="7A0C37F7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717 bp</w:t>
            </w:r>
          </w:p>
        </w:tc>
      </w:tr>
      <w:tr w14:paraId="7C3BB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47930481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3HA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+BbGap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+ _P1_F/R</w:t>
            </w:r>
          </w:p>
        </w:tc>
        <w:tc>
          <w:tcPr>
            <w:tcW w:w="4268" w:type="dxa"/>
          </w:tcPr>
          <w:p w14:paraId="6E20B103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caaccttcaaagagctcATGTACCCATACGATGTT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GTAAGAGAAGCATagcgtaatctggaacgtc</w:t>
            </w:r>
          </w:p>
        </w:tc>
        <w:tc>
          <w:tcPr>
            <w:tcW w:w="1841" w:type="dxa"/>
          </w:tcPr>
          <w:p w14:paraId="7733AC5C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loning and PCR detecting 3HA</w:t>
            </w:r>
          </w:p>
        </w:tc>
        <w:tc>
          <w:tcPr>
            <w:tcW w:w="793" w:type="dxa"/>
          </w:tcPr>
          <w:p w14:paraId="14683166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90 bp</w:t>
            </w:r>
          </w:p>
        </w:tc>
      </w:tr>
      <w:tr w14:paraId="07376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1B3988E5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3HA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+BbGap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+ _P2_F/R</w:t>
            </w:r>
          </w:p>
        </w:tc>
        <w:tc>
          <w:tcPr>
            <w:tcW w:w="4268" w:type="dxa"/>
          </w:tcPr>
          <w:p w14:paraId="09456ADF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ATGCTTCTCTTACCCCCAT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tttgtctcaaccccgggTTGCACCATAACATTA</w:t>
            </w:r>
          </w:p>
        </w:tc>
        <w:tc>
          <w:tcPr>
            <w:tcW w:w="1841" w:type="dxa"/>
          </w:tcPr>
          <w:p w14:paraId="4721B0E6">
            <w:pPr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Cloning and PCR detecting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BbGap1</w:t>
            </w:r>
          </w:p>
        </w:tc>
        <w:tc>
          <w:tcPr>
            <w:tcW w:w="793" w:type="dxa"/>
          </w:tcPr>
          <w:p w14:paraId="728C30C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1293 bp</w:t>
            </w:r>
          </w:p>
        </w:tc>
      </w:tr>
      <w:tr w14:paraId="32589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5C09090D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BbSdu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+ YVC_ P1_F/R</w:t>
            </w:r>
          </w:p>
        </w:tc>
        <w:tc>
          <w:tcPr>
            <w:tcW w:w="4268" w:type="dxa"/>
          </w:tcPr>
          <w:p w14:paraId="4DD38377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acctttaatcATGCAATCACCACCTTATCGTTC/</w:t>
            </w:r>
          </w:p>
          <w:p w14:paraId="61AD2604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gacgggtaccCGAACGGGAACCGGGCGT</w:t>
            </w:r>
          </w:p>
        </w:tc>
        <w:tc>
          <w:tcPr>
            <w:tcW w:w="1841" w:type="dxa"/>
          </w:tcPr>
          <w:p w14:paraId="4A984FAE"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loning and PCR detecting BbSdu1</w:t>
            </w:r>
          </w:p>
        </w:tc>
        <w:tc>
          <w:tcPr>
            <w:tcW w:w="793" w:type="dxa"/>
          </w:tcPr>
          <w:p w14:paraId="50359316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852 bp</w:t>
            </w:r>
          </w:p>
        </w:tc>
      </w:tr>
      <w:tr w14:paraId="60A38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65178306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BbSdu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+ YVC_ P2_F/R</w:t>
            </w:r>
          </w:p>
        </w:tc>
        <w:tc>
          <w:tcPr>
            <w:tcW w:w="4268" w:type="dxa"/>
          </w:tcPr>
          <w:p w14:paraId="4A1D2BD3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ttcccgttcgGGTACCCGTCCGGCGTGC/</w:t>
            </w:r>
          </w:p>
          <w:p w14:paraId="520A7C4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ggtcggcatctactactagtCTTGTACAGCTCGTCCATGCC</w:t>
            </w:r>
          </w:p>
        </w:tc>
        <w:tc>
          <w:tcPr>
            <w:tcW w:w="1841" w:type="dxa"/>
          </w:tcPr>
          <w:p w14:paraId="774DCC36"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loning and PCR detecting YVC</w:t>
            </w:r>
          </w:p>
        </w:tc>
        <w:tc>
          <w:tcPr>
            <w:tcW w:w="793" w:type="dxa"/>
          </w:tcPr>
          <w:p w14:paraId="7EA02475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255 bp</w:t>
            </w:r>
          </w:p>
        </w:tc>
      </w:tr>
      <w:tr w14:paraId="2D815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0F7E1B04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ORF5+FLAG_P1_F/R</w:t>
            </w:r>
          </w:p>
        </w:tc>
        <w:tc>
          <w:tcPr>
            <w:tcW w:w="4268" w:type="dxa"/>
          </w:tcPr>
          <w:p w14:paraId="73DF2538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aagaacctttaatcgaattcATGCCTTTTCTTGGCACCCA/ CTGGCCAAAGACAGGGCC</w:t>
            </w:r>
          </w:p>
        </w:tc>
        <w:tc>
          <w:tcPr>
            <w:tcW w:w="1841" w:type="dxa"/>
          </w:tcPr>
          <w:p w14:paraId="52A3BB18"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loning and PCR detecting ORF5</w:t>
            </w:r>
          </w:p>
        </w:tc>
        <w:tc>
          <w:tcPr>
            <w:tcW w:w="793" w:type="dxa"/>
          </w:tcPr>
          <w:p w14:paraId="6E4D7B55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510 bp</w:t>
            </w:r>
          </w:p>
        </w:tc>
      </w:tr>
      <w:tr w14:paraId="7F66F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2F1B16FE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ORF5+FLAG_P2_F/R</w:t>
            </w:r>
          </w:p>
        </w:tc>
        <w:tc>
          <w:tcPr>
            <w:tcW w:w="4268" w:type="dxa"/>
          </w:tcPr>
          <w:p w14:paraId="3D4DED82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aagaacctttaatcgaattcATGCCTTTTCTTGGCACCCA-CATGGACTACAAAGACCATG/ cggtcggcatctactctgcagCTTGTCATCGTCATCCTTGTAGTCG</w:t>
            </w:r>
          </w:p>
        </w:tc>
        <w:tc>
          <w:tcPr>
            <w:tcW w:w="1841" w:type="dxa"/>
          </w:tcPr>
          <w:p w14:paraId="719D68E5"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loning and PCR detecting 3FLAG</w:t>
            </w:r>
          </w:p>
        </w:tc>
        <w:tc>
          <w:tcPr>
            <w:tcW w:w="793" w:type="dxa"/>
          </w:tcPr>
          <w:p w14:paraId="3ECDFCC6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66 bp</w:t>
            </w:r>
          </w:p>
        </w:tc>
      </w:tr>
      <w:tr w14:paraId="6DF0C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</w:tcPr>
          <w:p w14:paraId="276D6CE2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BbSdu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+GFP_P1_F/R</w:t>
            </w:r>
          </w:p>
        </w:tc>
        <w:tc>
          <w:tcPr>
            <w:tcW w:w="4268" w:type="dxa"/>
          </w:tcPr>
          <w:p w14:paraId="2BF6DF43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aacacaaccttcaaagagctcATGCAATCACCACCTTATCGTTC/ gcccttgctcaccatgagctcCGAACGGGAACCGGGCGT</w:t>
            </w:r>
          </w:p>
        </w:tc>
        <w:tc>
          <w:tcPr>
            <w:tcW w:w="1841" w:type="dxa"/>
          </w:tcPr>
          <w:p w14:paraId="38DFD9EB"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loning and PCR detecting BbSdu1</w:t>
            </w:r>
          </w:p>
        </w:tc>
        <w:tc>
          <w:tcPr>
            <w:tcW w:w="793" w:type="dxa"/>
          </w:tcPr>
          <w:p w14:paraId="7EB7D845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942 bp</w:t>
            </w:r>
          </w:p>
        </w:tc>
      </w:tr>
      <w:tr w14:paraId="1319A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4" w:type="dxa"/>
            <w:tcBorders>
              <w:bottom w:val="single" w:color="auto" w:sz="8" w:space="0"/>
            </w:tcBorders>
          </w:tcPr>
          <w:p w14:paraId="771D47DC">
            <w:pPr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1"/>
                <w:szCs w:val="11"/>
              </w:rPr>
              <w:t>BbSdu1</w:t>
            </w: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+GFP_P2_F/R</w:t>
            </w:r>
          </w:p>
        </w:tc>
        <w:tc>
          <w:tcPr>
            <w:tcW w:w="4268" w:type="dxa"/>
            <w:tcBorders>
              <w:bottom w:val="single" w:color="auto" w:sz="8" w:space="0"/>
            </w:tcBorders>
          </w:tcPr>
          <w:p w14:paraId="395AC8AB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cggttcccgttcggagctcATGGTGAGCAAG/ catttgtctcaaccccgggTCACTTGTACAGCTCGTCCATg</w:t>
            </w:r>
          </w:p>
        </w:tc>
        <w:tc>
          <w:tcPr>
            <w:tcW w:w="1841" w:type="dxa"/>
            <w:tcBorders>
              <w:bottom w:val="single" w:color="auto" w:sz="8" w:space="0"/>
            </w:tcBorders>
          </w:tcPr>
          <w:p w14:paraId="6AD12ACD">
            <w:pPr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Cloning and PCR detecting GFP</w:t>
            </w:r>
          </w:p>
        </w:tc>
        <w:tc>
          <w:tcPr>
            <w:tcW w:w="793" w:type="dxa"/>
            <w:tcBorders>
              <w:bottom w:val="single" w:color="auto" w:sz="8" w:space="0"/>
            </w:tcBorders>
          </w:tcPr>
          <w:p w14:paraId="7563DCC7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1"/>
                <w:szCs w:val="11"/>
              </w:rPr>
              <w:t>717 bp</w:t>
            </w:r>
          </w:p>
        </w:tc>
      </w:tr>
    </w:tbl>
    <w:p w14:paraId="6C12DD8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24434006"/>
      <w:docPartObj>
        <w:docPartGallery w:val="autotext"/>
      </w:docPartObj>
    </w:sdtPr>
    <w:sdtContent>
      <w:p w14:paraId="51B58083">
        <w:pPr>
          <w:pStyle w:val="2"/>
          <w:jc w:val="right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9821FC">
    <w:pPr>
      <w:pStyle w:val="2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9e0f9o5fvr5edt04x2zrzer529sspfw2v&quot;&gt;My EndNote Library-Converted&lt;record-ids&gt;&lt;item&gt;5&lt;/item&gt;&lt;item&gt;7&lt;/item&gt;&lt;item&gt;12&lt;/item&gt;&lt;item&gt;13&lt;/item&gt;&lt;item&gt;16&lt;/item&gt;&lt;item&gt;20&lt;/item&gt;&lt;item&gt;28&lt;/item&gt;&lt;item&gt;217&lt;/item&gt;&lt;item&gt;218&lt;/item&gt;&lt;item&gt;436&lt;/item&gt;&lt;item&gt;605&lt;/item&gt;&lt;item&gt;606&lt;/item&gt;&lt;item&gt;656&lt;/item&gt;&lt;item&gt;707&lt;/item&gt;&lt;item&gt;708&lt;/item&gt;&lt;item&gt;709&lt;/item&gt;&lt;item&gt;710&lt;/item&gt;&lt;item&gt;711&lt;/item&gt;&lt;item&gt;712&lt;/item&gt;&lt;item&gt;713&lt;/item&gt;&lt;/record-ids&gt;&lt;/item&gt;&lt;/Libraries&gt;"/>
  </w:docVars>
  <w:rsids>
    <w:rsidRoot w:val="00D01ED1"/>
    <w:rsid w:val="000008CA"/>
    <w:rsid w:val="00001077"/>
    <w:rsid w:val="00002C9B"/>
    <w:rsid w:val="00003661"/>
    <w:rsid w:val="0000666A"/>
    <w:rsid w:val="00007261"/>
    <w:rsid w:val="00010185"/>
    <w:rsid w:val="00010209"/>
    <w:rsid w:val="000107AD"/>
    <w:rsid w:val="000130E3"/>
    <w:rsid w:val="000145F8"/>
    <w:rsid w:val="00015CE9"/>
    <w:rsid w:val="0001673A"/>
    <w:rsid w:val="00016EA8"/>
    <w:rsid w:val="00020BF2"/>
    <w:rsid w:val="00023566"/>
    <w:rsid w:val="00023D29"/>
    <w:rsid w:val="00024EA2"/>
    <w:rsid w:val="00027A66"/>
    <w:rsid w:val="00030791"/>
    <w:rsid w:val="00031717"/>
    <w:rsid w:val="0003339F"/>
    <w:rsid w:val="0003493F"/>
    <w:rsid w:val="000349DC"/>
    <w:rsid w:val="0003546D"/>
    <w:rsid w:val="000355BF"/>
    <w:rsid w:val="00035697"/>
    <w:rsid w:val="00036BB6"/>
    <w:rsid w:val="00036D15"/>
    <w:rsid w:val="00037EFB"/>
    <w:rsid w:val="00041CE9"/>
    <w:rsid w:val="00044889"/>
    <w:rsid w:val="000448CD"/>
    <w:rsid w:val="00044E21"/>
    <w:rsid w:val="000457B8"/>
    <w:rsid w:val="00046F2E"/>
    <w:rsid w:val="00051FB8"/>
    <w:rsid w:val="00052347"/>
    <w:rsid w:val="000532DB"/>
    <w:rsid w:val="000559CB"/>
    <w:rsid w:val="00055AB5"/>
    <w:rsid w:val="00057076"/>
    <w:rsid w:val="000576EE"/>
    <w:rsid w:val="00061566"/>
    <w:rsid w:val="00063B2E"/>
    <w:rsid w:val="00063BC5"/>
    <w:rsid w:val="00065F5C"/>
    <w:rsid w:val="00067D38"/>
    <w:rsid w:val="00072315"/>
    <w:rsid w:val="0007344C"/>
    <w:rsid w:val="00073A4C"/>
    <w:rsid w:val="00073E89"/>
    <w:rsid w:val="00076F2A"/>
    <w:rsid w:val="00077E38"/>
    <w:rsid w:val="00080B35"/>
    <w:rsid w:val="00080CE3"/>
    <w:rsid w:val="00080CED"/>
    <w:rsid w:val="000817FE"/>
    <w:rsid w:val="00083418"/>
    <w:rsid w:val="00084728"/>
    <w:rsid w:val="00084991"/>
    <w:rsid w:val="0008587B"/>
    <w:rsid w:val="00086FF1"/>
    <w:rsid w:val="000871DC"/>
    <w:rsid w:val="000911F1"/>
    <w:rsid w:val="00091278"/>
    <w:rsid w:val="00091D0E"/>
    <w:rsid w:val="00092B32"/>
    <w:rsid w:val="00092CED"/>
    <w:rsid w:val="00093857"/>
    <w:rsid w:val="00094C2E"/>
    <w:rsid w:val="00095D26"/>
    <w:rsid w:val="00097210"/>
    <w:rsid w:val="000A0357"/>
    <w:rsid w:val="000A0624"/>
    <w:rsid w:val="000A095C"/>
    <w:rsid w:val="000A1033"/>
    <w:rsid w:val="000A1A2C"/>
    <w:rsid w:val="000A2A7A"/>
    <w:rsid w:val="000A2EF3"/>
    <w:rsid w:val="000A3F9E"/>
    <w:rsid w:val="000A40F8"/>
    <w:rsid w:val="000A45AD"/>
    <w:rsid w:val="000A4897"/>
    <w:rsid w:val="000A61CA"/>
    <w:rsid w:val="000B09C2"/>
    <w:rsid w:val="000B0F9A"/>
    <w:rsid w:val="000B15B7"/>
    <w:rsid w:val="000B18BE"/>
    <w:rsid w:val="000B1ED0"/>
    <w:rsid w:val="000B3972"/>
    <w:rsid w:val="000B538A"/>
    <w:rsid w:val="000B53D6"/>
    <w:rsid w:val="000B5889"/>
    <w:rsid w:val="000B7BE1"/>
    <w:rsid w:val="000C0D89"/>
    <w:rsid w:val="000C0E13"/>
    <w:rsid w:val="000C5BE4"/>
    <w:rsid w:val="000C731A"/>
    <w:rsid w:val="000C7824"/>
    <w:rsid w:val="000D04B0"/>
    <w:rsid w:val="000D1036"/>
    <w:rsid w:val="000D1607"/>
    <w:rsid w:val="000D24CC"/>
    <w:rsid w:val="000D26B2"/>
    <w:rsid w:val="000D5F86"/>
    <w:rsid w:val="000D6615"/>
    <w:rsid w:val="000E0CD9"/>
    <w:rsid w:val="000E11A2"/>
    <w:rsid w:val="000E1753"/>
    <w:rsid w:val="000E207B"/>
    <w:rsid w:val="000E545F"/>
    <w:rsid w:val="000E5C7F"/>
    <w:rsid w:val="000E6AFD"/>
    <w:rsid w:val="000E77F5"/>
    <w:rsid w:val="000E790E"/>
    <w:rsid w:val="000E7947"/>
    <w:rsid w:val="000E7952"/>
    <w:rsid w:val="000F00F7"/>
    <w:rsid w:val="000F0E65"/>
    <w:rsid w:val="000F10CB"/>
    <w:rsid w:val="000F1A88"/>
    <w:rsid w:val="000F4A7D"/>
    <w:rsid w:val="000F5EBE"/>
    <w:rsid w:val="000F7BFB"/>
    <w:rsid w:val="00101237"/>
    <w:rsid w:val="0010659A"/>
    <w:rsid w:val="00110348"/>
    <w:rsid w:val="00110CC4"/>
    <w:rsid w:val="00111D0A"/>
    <w:rsid w:val="00113C0E"/>
    <w:rsid w:val="001146BF"/>
    <w:rsid w:val="001146D3"/>
    <w:rsid w:val="001148F4"/>
    <w:rsid w:val="00120737"/>
    <w:rsid w:val="00120EE3"/>
    <w:rsid w:val="00121A39"/>
    <w:rsid w:val="00122115"/>
    <w:rsid w:val="00122565"/>
    <w:rsid w:val="00124422"/>
    <w:rsid w:val="001265FE"/>
    <w:rsid w:val="00126B22"/>
    <w:rsid w:val="00126C89"/>
    <w:rsid w:val="001317A1"/>
    <w:rsid w:val="00133F5F"/>
    <w:rsid w:val="00133FEC"/>
    <w:rsid w:val="00135FC7"/>
    <w:rsid w:val="001370AF"/>
    <w:rsid w:val="001376ED"/>
    <w:rsid w:val="00141CE6"/>
    <w:rsid w:val="00143D06"/>
    <w:rsid w:val="00144363"/>
    <w:rsid w:val="001447B6"/>
    <w:rsid w:val="00146B3E"/>
    <w:rsid w:val="001479DA"/>
    <w:rsid w:val="00150690"/>
    <w:rsid w:val="0015088E"/>
    <w:rsid w:val="00150964"/>
    <w:rsid w:val="0015366E"/>
    <w:rsid w:val="00155018"/>
    <w:rsid w:val="00160E70"/>
    <w:rsid w:val="0016256D"/>
    <w:rsid w:val="0016530A"/>
    <w:rsid w:val="0016683A"/>
    <w:rsid w:val="00166B2E"/>
    <w:rsid w:val="001705A0"/>
    <w:rsid w:val="00171A5B"/>
    <w:rsid w:val="00172D32"/>
    <w:rsid w:val="00175039"/>
    <w:rsid w:val="001779C3"/>
    <w:rsid w:val="001819C3"/>
    <w:rsid w:val="00181F21"/>
    <w:rsid w:val="001838DE"/>
    <w:rsid w:val="001848E0"/>
    <w:rsid w:val="0019038C"/>
    <w:rsid w:val="001916EA"/>
    <w:rsid w:val="00192D59"/>
    <w:rsid w:val="0019460B"/>
    <w:rsid w:val="0019566E"/>
    <w:rsid w:val="0019714D"/>
    <w:rsid w:val="001975EB"/>
    <w:rsid w:val="001A0AEF"/>
    <w:rsid w:val="001A10B2"/>
    <w:rsid w:val="001A48F6"/>
    <w:rsid w:val="001A56D0"/>
    <w:rsid w:val="001A664A"/>
    <w:rsid w:val="001B1DCC"/>
    <w:rsid w:val="001B2539"/>
    <w:rsid w:val="001B50B3"/>
    <w:rsid w:val="001B5B09"/>
    <w:rsid w:val="001B5C5D"/>
    <w:rsid w:val="001B739D"/>
    <w:rsid w:val="001C1063"/>
    <w:rsid w:val="001C51D5"/>
    <w:rsid w:val="001C6313"/>
    <w:rsid w:val="001D208A"/>
    <w:rsid w:val="001D27A8"/>
    <w:rsid w:val="001D4A41"/>
    <w:rsid w:val="001D697C"/>
    <w:rsid w:val="001E2DBD"/>
    <w:rsid w:val="001E32D7"/>
    <w:rsid w:val="001E35D4"/>
    <w:rsid w:val="001E3FE6"/>
    <w:rsid w:val="001E50DE"/>
    <w:rsid w:val="001E58A7"/>
    <w:rsid w:val="001E5CCE"/>
    <w:rsid w:val="001E5DB6"/>
    <w:rsid w:val="001F08FB"/>
    <w:rsid w:val="001F18DB"/>
    <w:rsid w:val="001F2E46"/>
    <w:rsid w:val="001F32A9"/>
    <w:rsid w:val="001F5F69"/>
    <w:rsid w:val="001F6F30"/>
    <w:rsid w:val="001F79F8"/>
    <w:rsid w:val="001F7CDF"/>
    <w:rsid w:val="0020582A"/>
    <w:rsid w:val="00207F58"/>
    <w:rsid w:val="00210089"/>
    <w:rsid w:val="00211099"/>
    <w:rsid w:val="00211CEB"/>
    <w:rsid w:val="0021426C"/>
    <w:rsid w:val="00214326"/>
    <w:rsid w:val="00216A85"/>
    <w:rsid w:val="002176D4"/>
    <w:rsid w:val="00217925"/>
    <w:rsid w:val="002179BA"/>
    <w:rsid w:val="0022001B"/>
    <w:rsid w:val="0022032D"/>
    <w:rsid w:val="0022268F"/>
    <w:rsid w:val="00222727"/>
    <w:rsid w:val="00225776"/>
    <w:rsid w:val="0022586B"/>
    <w:rsid w:val="00226785"/>
    <w:rsid w:val="00226FDE"/>
    <w:rsid w:val="002310AA"/>
    <w:rsid w:val="00231E0D"/>
    <w:rsid w:val="00234378"/>
    <w:rsid w:val="00234439"/>
    <w:rsid w:val="00234E61"/>
    <w:rsid w:val="002356AE"/>
    <w:rsid w:val="002359B6"/>
    <w:rsid w:val="00236A94"/>
    <w:rsid w:val="00237608"/>
    <w:rsid w:val="00241087"/>
    <w:rsid w:val="00243025"/>
    <w:rsid w:val="00247BB9"/>
    <w:rsid w:val="00250BF1"/>
    <w:rsid w:val="00253806"/>
    <w:rsid w:val="00253BEA"/>
    <w:rsid w:val="00253EEE"/>
    <w:rsid w:val="002541C8"/>
    <w:rsid w:val="00254BED"/>
    <w:rsid w:val="00260B45"/>
    <w:rsid w:val="00262291"/>
    <w:rsid w:val="00265699"/>
    <w:rsid w:val="002659F3"/>
    <w:rsid w:val="00266934"/>
    <w:rsid w:val="00266B86"/>
    <w:rsid w:val="00266DB0"/>
    <w:rsid w:val="00271377"/>
    <w:rsid w:val="002720A9"/>
    <w:rsid w:val="002727AC"/>
    <w:rsid w:val="00276B6E"/>
    <w:rsid w:val="002774AC"/>
    <w:rsid w:val="00277902"/>
    <w:rsid w:val="00280A47"/>
    <w:rsid w:val="00280BC1"/>
    <w:rsid w:val="002824BF"/>
    <w:rsid w:val="002827E6"/>
    <w:rsid w:val="00282EEB"/>
    <w:rsid w:val="00283B41"/>
    <w:rsid w:val="00284A7A"/>
    <w:rsid w:val="00286157"/>
    <w:rsid w:val="002864C2"/>
    <w:rsid w:val="00287C97"/>
    <w:rsid w:val="002917C5"/>
    <w:rsid w:val="00292989"/>
    <w:rsid w:val="0029405C"/>
    <w:rsid w:val="002947A4"/>
    <w:rsid w:val="002957EF"/>
    <w:rsid w:val="00296088"/>
    <w:rsid w:val="0029738D"/>
    <w:rsid w:val="002A5B69"/>
    <w:rsid w:val="002A5F12"/>
    <w:rsid w:val="002B0F38"/>
    <w:rsid w:val="002B1E67"/>
    <w:rsid w:val="002B1F72"/>
    <w:rsid w:val="002B20A2"/>
    <w:rsid w:val="002B4D24"/>
    <w:rsid w:val="002B4F7B"/>
    <w:rsid w:val="002B58CE"/>
    <w:rsid w:val="002B6A29"/>
    <w:rsid w:val="002C0D37"/>
    <w:rsid w:val="002C0FAB"/>
    <w:rsid w:val="002C392D"/>
    <w:rsid w:val="002C3A2A"/>
    <w:rsid w:val="002C4041"/>
    <w:rsid w:val="002C4516"/>
    <w:rsid w:val="002C4875"/>
    <w:rsid w:val="002C59C9"/>
    <w:rsid w:val="002C60EE"/>
    <w:rsid w:val="002C65B3"/>
    <w:rsid w:val="002C6896"/>
    <w:rsid w:val="002C6C55"/>
    <w:rsid w:val="002D2B7C"/>
    <w:rsid w:val="002D2FF2"/>
    <w:rsid w:val="002D49CF"/>
    <w:rsid w:val="002D51E5"/>
    <w:rsid w:val="002D52E6"/>
    <w:rsid w:val="002D5C75"/>
    <w:rsid w:val="002D6CC3"/>
    <w:rsid w:val="002D6DBA"/>
    <w:rsid w:val="002D72E3"/>
    <w:rsid w:val="002E1200"/>
    <w:rsid w:val="002E1609"/>
    <w:rsid w:val="002E566B"/>
    <w:rsid w:val="002E62DD"/>
    <w:rsid w:val="002F0687"/>
    <w:rsid w:val="002F1578"/>
    <w:rsid w:val="002F1799"/>
    <w:rsid w:val="002F2355"/>
    <w:rsid w:val="002F27B4"/>
    <w:rsid w:val="002F2FDF"/>
    <w:rsid w:val="002F41FD"/>
    <w:rsid w:val="002F505E"/>
    <w:rsid w:val="002F6EF2"/>
    <w:rsid w:val="002F7253"/>
    <w:rsid w:val="0030046C"/>
    <w:rsid w:val="00300491"/>
    <w:rsid w:val="00301016"/>
    <w:rsid w:val="003028B8"/>
    <w:rsid w:val="00303246"/>
    <w:rsid w:val="00306B3C"/>
    <w:rsid w:val="00307641"/>
    <w:rsid w:val="0031089D"/>
    <w:rsid w:val="00311489"/>
    <w:rsid w:val="00312A8E"/>
    <w:rsid w:val="003136F3"/>
    <w:rsid w:val="003138DB"/>
    <w:rsid w:val="00315F76"/>
    <w:rsid w:val="00316D89"/>
    <w:rsid w:val="00317314"/>
    <w:rsid w:val="003200DE"/>
    <w:rsid w:val="00321830"/>
    <w:rsid w:val="00321A94"/>
    <w:rsid w:val="00322207"/>
    <w:rsid w:val="00322CB1"/>
    <w:rsid w:val="00325594"/>
    <w:rsid w:val="00325595"/>
    <w:rsid w:val="00325941"/>
    <w:rsid w:val="00326F82"/>
    <w:rsid w:val="00330183"/>
    <w:rsid w:val="00332615"/>
    <w:rsid w:val="00332860"/>
    <w:rsid w:val="00332A2A"/>
    <w:rsid w:val="00332B0A"/>
    <w:rsid w:val="0033430C"/>
    <w:rsid w:val="0033454A"/>
    <w:rsid w:val="00334F45"/>
    <w:rsid w:val="00335DC3"/>
    <w:rsid w:val="0033602D"/>
    <w:rsid w:val="00336A24"/>
    <w:rsid w:val="00336B2F"/>
    <w:rsid w:val="00337AF8"/>
    <w:rsid w:val="00340EF9"/>
    <w:rsid w:val="0034201F"/>
    <w:rsid w:val="0034265D"/>
    <w:rsid w:val="00342801"/>
    <w:rsid w:val="00342BEC"/>
    <w:rsid w:val="00342EBE"/>
    <w:rsid w:val="00343677"/>
    <w:rsid w:val="00343AD3"/>
    <w:rsid w:val="00344726"/>
    <w:rsid w:val="003455EA"/>
    <w:rsid w:val="003464E7"/>
    <w:rsid w:val="00347C3E"/>
    <w:rsid w:val="0035134E"/>
    <w:rsid w:val="00351CD0"/>
    <w:rsid w:val="00353272"/>
    <w:rsid w:val="00353CA1"/>
    <w:rsid w:val="00354C64"/>
    <w:rsid w:val="003565A6"/>
    <w:rsid w:val="00356B03"/>
    <w:rsid w:val="00356E85"/>
    <w:rsid w:val="00357401"/>
    <w:rsid w:val="003577F7"/>
    <w:rsid w:val="003601D3"/>
    <w:rsid w:val="0036156D"/>
    <w:rsid w:val="00362E19"/>
    <w:rsid w:val="00364D60"/>
    <w:rsid w:val="00364FE3"/>
    <w:rsid w:val="00365079"/>
    <w:rsid w:val="003678B8"/>
    <w:rsid w:val="0036798C"/>
    <w:rsid w:val="00370EEB"/>
    <w:rsid w:val="0037209B"/>
    <w:rsid w:val="0037258F"/>
    <w:rsid w:val="00372B2D"/>
    <w:rsid w:val="00372C33"/>
    <w:rsid w:val="00373BAA"/>
    <w:rsid w:val="00374C84"/>
    <w:rsid w:val="00381125"/>
    <w:rsid w:val="00381A87"/>
    <w:rsid w:val="00382557"/>
    <w:rsid w:val="003844BC"/>
    <w:rsid w:val="00384CE2"/>
    <w:rsid w:val="00385ADB"/>
    <w:rsid w:val="00387D17"/>
    <w:rsid w:val="00390E32"/>
    <w:rsid w:val="00393139"/>
    <w:rsid w:val="00394858"/>
    <w:rsid w:val="00395F91"/>
    <w:rsid w:val="00395FBA"/>
    <w:rsid w:val="003A05FA"/>
    <w:rsid w:val="003A16C0"/>
    <w:rsid w:val="003A193A"/>
    <w:rsid w:val="003A278B"/>
    <w:rsid w:val="003A3B3E"/>
    <w:rsid w:val="003A3EA5"/>
    <w:rsid w:val="003A4A8E"/>
    <w:rsid w:val="003A54E1"/>
    <w:rsid w:val="003A5BE3"/>
    <w:rsid w:val="003A6653"/>
    <w:rsid w:val="003A77FD"/>
    <w:rsid w:val="003B0015"/>
    <w:rsid w:val="003B0C43"/>
    <w:rsid w:val="003B1DAE"/>
    <w:rsid w:val="003B21D2"/>
    <w:rsid w:val="003B239B"/>
    <w:rsid w:val="003B23E8"/>
    <w:rsid w:val="003B43E7"/>
    <w:rsid w:val="003B4A8B"/>
    <w:rsid w:val="003B4F0D"/>
    <w:rsid w:val="003B7516"/>
    <w:rsid w:val="003C017A"/>
    <w:rsid w:val="003C0B70"/>
    <w:rsid w:val="003C15C8"/>
    <w:rsid w:val="003C387B"/>
    <w:rsid w:val="003C4825"/>
    <w:rsid w:val="003C49A1"/>
    <w:rsid w:val="003D190B"/>
    <w:rsid w:val="003D20DA"/>
    <w:rsid w:val="003D39B8"/>
    <w:rsid w:val="003D5DE5"/>
    <w:rsid w:val="003D7563"/>
    <w:rsid w:val="003D784E"/>
    <w:rsid w:val="003E06A6"/>
    <w:rsid w:val="003E0853"/>
    <w:rsid w:val="003E19E4"/>
    <w:rsid w:val="003E2063"/>
    <w:rsid w:val="003E3A0D"/>
    <w:rsid w:val="003E6CF4"/>
    <w:rsid w:val="003E6DED"/>
    <w:rsid w:val="003F033D"/>
    <w:rsid w:val="003F055B"/>
    <w:rsid w:val="003F0655"/>
    <w:rsid w:val="003F0CE1"/>
    <w:rsid w:val="003F1265"/>
    <w:rsid w:val="003F1347"/>
    <w:rsid w:val="003F164B"/>
    <w:rsid w:val="003F1690"/>
    <w:rsid w:val="003F16F7"/>
    <w:rsid w:val="003F31D7"/>
    <w:rsid w:val="003F5A19"/>
    <w:rsid w:val="003F66D1"/>
    <w:rsid w:val="004007DB"/>
    <w:rsid w:val="0040096C"/>
    <w:rsid w:val="00401A62"/>
    <w:rsid w:val="0040282B"/>
    <w:rsid w:val="00403A2B"/>
    <w:rsid w:val="0040404F"/>
    <w:rsid w:val="00404694"/>
    <w:rsid w:val="00404B80"/>
    <w:rsid w:val="00405329"/>
    <w:rsid w:val="00407632"/>
    <w:rsid w:val="00407816"/>
    <w:rsid w:val="004114F0"/>
    <w:rsid w:val="00411A20"/>
    <w:rsid w:val="0041349D"/>
    <w:rsid w:val="004134FC"/>
    <w:rsid w:val="004135E9"/>
    <w:rsid w:val="004155F0"/>
    <w:rsid w:val="004168A0"/>
    <w:rsid w:val="00417063"/>
    <w:rsid w:val="00417546"/>
    <w:rsid w:val="00420390"/>
    <w:rsid w:val="0042220E"/>
    <w:rsid w:val="004254F2"/>
    <w:rsid w:val="00431048"/>
    <w:rsid w:val="0043257E"/>
    <w:rsid w:val="00432E83"/>
    <w:rsid w:val="0043393B"/>
    <w:rsid w:val="00435B4E"/>
    <w:rsid w:val="00437583"/>
    <w:rsid w:val="0044247C"/>
    <w:rsid w:val="00446386"/>
    <w:rsid w:val="00446E2A"/>
    <w:rsid w:val="00447BCA"/>
    <w:rsid w:val="004503E3"/>
    <w:rsid w:val="00452886"/>
    <w:rsid w:val="00455B13"/>
    <w:rsid w:val="00456AE7"/>
    <w:rsid w:val="00463F3A"/>
    <w:rsid w:val="00464305"/>
    <w:rsid w:val="004645F2"/>
    <w:rsid w:val="0046696B"/>
    <w:rsid w:val="00466B1B"/>
    <w:rsid w:val="0046741A"/>
    <w:rsid w:val="004674A4"/>
    <w:rsid w:val="00470C99"/>
    <w:rsid w:val="00470CC4"/>
    <w:rsid w:val="00472B02"/>
    <w:rsid w:val="00474AF1"/>
    <w:rsid w:val="00475783"/>
    <w:rsid w:val="00475FF6"/>
    <w:rsid w:val="0047707A"/>
    <w:rsid w:val="00477E66"/>
    <w:rsid w:val="00480FD1"/>
    <w:rsid w:val="00482A13"/>
    <w:rsid w:val="004839D7"/>
    <w:rsid w:val="00483A72"/>
    <w:rsid w:val="00484B6A"/>
    <w:rsid w:val="004859F2"/>
    <w:rsid w:val="004877EA"/>
    <w:rsid w:val="004911C0"/>
    <w:rsid w:val="004923F3"/>
    <w:rsid w:val="00495169"/>
    <w:rsid w:val="004956A7"/>
    <w:rsid w:val="004958B8"/>
    <w:rsid w:val="004A4D86"/>
    <w:rsid w:val="004B23EF"/>
    <w:rsid w:val="004B2622"/>
    <w:rsid w:val="004B361C"/>
    <w:rsid w:val="004B720C"/>
    <w:rsid w:val="004B7493"/>
    <w:rsid w:val="004C0037"/>
    <w:rsid w:val="004C18A7"/>
    <w:rsid w:val="004C1EAE"/>
    <w:rsid w:val="004C2C26"/>
    <w:rsid w:val="004C4D92"/>
    <w:rsid w:val="004D01DD"/>
    <w:rsid w:val="004D04DE"/>
    <w:rsid w:val="004D1E00"/>
    <w:rsid w:val="004D2B54"/>
    <w:rsid w:val="004D3367"/>
    <w:rsid w:val="004D3C6A"/>
    <w:rsid w:val="004D5F4B"/>
    <w:rsid w:val="004D65F0"/>
    <w:rsid w:val="004E086A"/>
    <w:rsid w:val="004E1118"/>
    <w:rsid w:val="004E18A9"/>
    <w:rsid w:val="004E3070"/>
    <w:rsid w:val="004E3E86"/>
    <w:rsid w:val="004E4430"/>
    <w:rsid w:val="004E4465"/>
    <w:rsid w:val="004E49A8"/>
    <w:rsid w:val="004E4A1F"/>
    <w:rsid w:val="004E6F44"/>
    <w:rsid w:val="004E7935"/>
    <w:rsid w:val="004F163B"/>
    <w:rsid w:val="004F219A"/>
    <w:rsid w:val="004F2369"/>
    <w:rsid w:val="004F2390"/>
    <w:rsid w:val="004F2F95"/>
    <w:rsid w:val="004F3E35"/>
    <w:rsid w:val="004F479A"/>
    <w:rsid w:val="004F58C2"/>
    <w:rsid w:val="004F65EF"/>
    <w:rsid w:val="005001AC"/>
    <w:rsid w:val="00502014"/>
    <w:rsid w:val="0050281A"/>
    <w:rsid w:val="00504043"/>
    <w:rsid w:val="005047D4"/>
    <w:rsid w:val="0050639D"/>
    <w:rsid w:val="005066BF"/>
    <w:rsid w:val="00507CE0"/>
    <w:rsid w:val="00507DAF"/>
    <w:rsid w:val="005102E3"/>
    <w:rsid w:val="005113B5"/>
    <w:rsid w:val="005113F4"/>
    <w:rsid w:val="00512B68"/>
    <w:rsid w:val="005138FC"/>
    <w:rsid w:val="00516E79"/>
    <w:rsid w:val="00525B56"/>
    <w:rsid w:val="005272EA"/>
    <w:rsid w:val="00531683"/>
    <w:rsid w:val="00531A68"/>
    <w:rsid w:val="00531CF3"/>
    <w:rsid w:val="005321CB"/>
    <w:rsid w:val="0053246E"/>
    <w:rsid w:val="00535A67"/>
    <w:rsid w:val="00535D52"/>
    <w:rsid w:val="00535F75"/>
    <w:rsid w:val="00536272"/>
    <w:rsid w:val="0053647A"/>
    <w:rsid w:val="0053737A"/>
    <w:rsid w:val="005374FE"/>
    <w:rsid w:val="00543631"/>
    <w:rsid w:val="00543651"/>
    <w:rsid w:val="00545EAF"/>
    <w:rsid w:val="00545FA4"/>
    <w:rsid w:val="00550829"/>
    <w:rsid w:val="00550C60"/>
    <w:rsid w:val="005511BB"/>
    <w:rsid w:val="00551C22"/>
    <w:rsid w:val="005539B6"/>
    <w:rsid w:val="00554AA1"/>
    <w:rsid w:val="00554E03"/>
    <w:rsid w:val="00554EE0"/>
    <w:rsid w:val="005563A0"/>
    <w:rsid w:val="005567AE"/>
    <w:rsid w:val="005567D8"/>
    <w:rsid w:val="00556B3A"/>
    <w:rsid w:val="00556BCC"/>
    <w:rsid w:val="0056044C"/>
    <w:rsid w:val="00560A0A"/>
    <w:rsid w:val="0056311D"/>
    <w:rsid w:val="00563977"/>
    <w:rsid w:val="00563CCF"/>
    <w:rsid w:val="00564E9C"/>
    <w:rsid w:val="005651C3"/>
    <w:rsid w:val="00565E3B"/>
    <w:rsid w:val="00566856"/>
    <w:rsid w:val="00570C43"/>
    <w:rsid w:val="005728C8"/>
    <w:rsid w:val="00574497"/>
    <w:rsid w:val="00575611"/>
    <w:rsid w:val="00575A97"/>
    <w:rsid w:val="005760AC"/>
    <w:rsid w:val="00576FB7"/>
    <w:rsid w:val="0057780B"/>
    <w:rsid w:val="00581371"/>
    <w:rsid w:val="00582F41"/>
    <w:rsid w:val="00586858"/>
    <w:rsid w:val="00587036"/>
    <w:rsid w:val="0059018C"/>
    <w:rsid w:val="0059087C"/>
    <w:rsid w:val="0059229A"/>
    <w:rsid w:val="00592309"/>
    <w:rsid w:val="00592457"/>
    <w:rsid w:val="00592729"/>
    <w:rsid w:val="0059307C"/>
    <w:rsid w:val="005932A5"/>
    <w:rsid w:val="005949F6"/>
    <w:rsid w:val="00594A71"/>
    <w:rsid w:val="00594C9D"/>
    <w:rsid w:val="005955F7"/>
    <w:rsid w:val="00595E02"/>
    <w:rsid w:val="00595F70"/>
    <w:rsid w:val="00596A89"/>
    <w:rsid w:val="00597E1F"/>
    <w:rsid w:val="005A10CC"/>
    <w:rsid w:val="005A583F"/>
    <w:rsid w:val="005A60D9"/>
    <w:rsid w:val="005B0D1A"/>
    <w:rsid w:val="005B1000"/>
    <w:rsid w:val="005B2D76"/>
    <w:rsid w:val="005B3329"/>
    <w:rsid w:val="005B3AED"/>
    <w:rsid w:val="005B57E8"/>
    <w:rsid w:val="005B60F6"/>
    <w:rsid w:val="005B6B6B"/>
    <w:rsid w:val="005B7A30"/>
    <w:rsid w:val="005C1814"/>
    <w:rsid w:val="005C22C5"/>
    <w:rsid w:val="005C2D3E"/>
    <w:rsid w:val="005C3CC0"/>
    <w:rsid w:val="005C41F1"/>
    <w:rsid w:val="005C4DB8"/>
    <w:rsid w:val="005C58C2"/>
    <w:rsid w:val="005C6152"/>
    <w:rsid w:val="005C7E13"/>
    <w:rsid w:val="005D0B42"/>
    <w:rsid w:val="005D0C32"/>
    <w:rsid w:val="005D1673"/>
    <w:rsid w:val="005D1D11"/>
    <w:rsid w:val="005D236B"/>
    <w:rsid w:val="005D23BE"/>
    <w:rsid w:val="005D2B67"/>
    <w:rsid w:val="005D3CEF"/>
    <w:rsid w:val="005D453E"/>
    <w:rsid w:val="005D4A35"/>
    <w:rsid w:val="005D7604"/>
    <w:rsid w:val="005E1408"/>
    <w:rsid w:val="005E2304"/>
    <w:rsid w:val="005E2974"/>
    <w:rsid w:val="005E3588"/>
    <w:rsid w:val="005E43D4"/>
    <w:rsid w:val="005E4CCC"/>
    <w:rsid w:val="005E6AC3"/>
    <w:rsid w:val="005F160D"/>
    <w:rsid w:val="005F17C3"/>
    <w:rsid w:val="005F1E31"/>
    <w:rsid w:val="005F2D47"/>
    <w:rsid w:val="005F582F"/>
    <w:rsid w:val="005F5FA8"/>
    <w:rsid w:val="005F744A"/>
    <w:rsid w:val="00600B54"/>
    <w:rsid w:val="0060285B"/>
    <w:rsid w:val="00602D01"/>
    <w:rsid w:val="00603407"/>
    <w:rsid w:val="006072BF"/>
    <w:rsid w:val="00610EE5"/>
    <w:rsid w:val="006122D5"/>
    <w:rsid w:val="00612A2D"/>
    <w:rsid w:val="00612FEA"/>
    <w:rsid w:val="00617AD9"/>
    <w:rsid w:val="00617D5B"/>
    <w:rsid w:val="00617F4C"/>
    <w:rsid w:val="00620D2C"/>
    <w:rsid w:val="00622228"/>
    <w:rsid w:val="0062367C"/>
    <w:rsid w:val="00624745"/>
    <w:rsid w:val="00626B53"/>
    <w:rsid w:val="00627C88"/>
    <w:rsid w:val="00627F12"/>
    <w:rsid w:val="006319B7"/>
    <w:rsid w:val="0063231A"/>
    <w:rsid w:val="00632CEF"/>
    <w:rsid w:val="00633D49"/>
    <w:rsid w:val="00640EB8"/>
    <w:rsid w:val="00642157"/>
    <w:rsid w:val="006429AD"/>
    <w:rsid w:val="00644826"/>
    <w:rsid w:val="00644B7F"/>
    <w:rsid w:val="0064531A"/>
    <w:rsid w:val="00645A16"/>
    <w:rsid w:val="00645ED4"/>
    <w:rsid w:val="00645FE9"/>
    <w:rsid w:val="00646B65"/>
    <w:rsid w:val="00652BEA"/>
    <w:rsid w:val="00652E0D"/>
    <w:rsid w:val="006547A1"/>
    <w:rsid w:val="00655299"/>
    <w:rsid w:val="006552ED"/>
    <w:rsid w:val="006568A5"/>
    <w:rsid w:val="006570E5"/>
    <w:rsid w:val="0065791B"/>
    <w:rsid w:val="006635A6"/>
    <w:rsid w:val="00663A17"/>
    <w:rsid w:val="00663A78"/>
    <w:rsid w:val="0066466A"/>
    <w:rsid w:val="00665D5A"/>
    <w:rsid w:val="00666176"/>
    <w:rsid w:val="00667F22"/>
    <w:rsid w:val="00670749"/>
    <w:rsid w:val="006708CB"/>
    <w:rsid w:val="0067163F"/>
    <w:rsid w:val="006716F6"/>
    <w:rsid w:val="00673061"/>
    <w:rsid w:val="006737D4"/>
    <w:rsid w:val="00674E5B"/>
    <w:rsid w:val="006773C3"/>
    <w:rsid w:val="00680682"/>
    <w:rsid w:val="00681126"/>
    <w:rsid w:val="0068318B"/>
    <w:rsid w:val="006832BC"/>
    <w:rsid w:val="006861BA"/>
    <w:rsid w:val="0069245E"/>
    <w:rsid w:val="006925B8"/>
    <w:rsid w:val="006928BF"/>
    <w:rsid w:val="00692A9F"/>
    <w:rsid w:val="00692B73"/>
    <w:rsid w:val="00695139"/>
    <w:rsid w:val="00695573"/>
    <w:rsid w:val="006975DB"/>
    <w:rsid w:val="006A064D"/>
    <w:rsid w:val="006A3078"/>
    <w:rsid w:val="006A3196"/>
    <w:rsid w:val="006A45D0"/>
    <w:rsid w:val="006A6269"/>
    <w:rsid w:val="006A7393"/>
    <w:rsid w:val="006A74B4"/>
    <w:rsid w:val="006A7D4E"/>
    <w:rsid w:val="006B5474"/>
    <w:rsid w:val="006B6EC3"/>
    <w:rsid w:val="006B7128"/>
    <w:rsid w:val="006B7B8D"/>
    <w:rsid w:val="006C1852"/>
    <w:rsid w:val="006C1A1E"/>
    <w:rsid w:val="006C1FE8"/>
    <w:rsid w:val="006C3757"/>
    <w:rsid w:val="006C5FA5"/>
    <w:rsid w:val="006D1028"/>
    <w:rsid w:val="006D4BD6"/>
    <w:rsid w:val="006D4F78"/>
    <w:rsid w:val="006E2AA0"/>
    <w:rsid w:val="006E3564"/>
    <w:rsid w:val="006E36A1"/>
    <w:rsid w:val="006E7F1F"/>
    <w:rsid w:val="006F0056"/>
    <w:rsid w:val="006F0ADA"/>
    <w:rsid w:val="006F10E3"/>
    <w:rsid w:val="006F2AA3"/>
    <w:rsid w:val="006F43F7"/>
    <w:rsid w:val="006F6632"/>
    <w:rsid w:val="006F66AC"/>
    <w:rsid w:val="006F70AD"/>
    <w:rsid w:val="006F727F"/>
    <w:rsid w:val="00700802"/>
    <w:rsid w:val="00701AB9"/>
    <w:rsid w:val="00705EB3"/>
    <w:rsid w:val="00705F75"/>
    <w:rsid w:val="00707170"/>
    <w:rsid w:val="007073DB"/>
    <w:rsid w:val="00707A5F"/>
    <w:rsid w:val="00710564"/>
    <w:rsid w:val="0071096B"/>
    <w:rsid w:val="007120A0"/>
    <w:rsid w:val="00712E1D"/>
    <w:rsid w:val="00713005"/>
    <w:rsid w:val="00713B52"/>
    <w:rsid w:val="00715631"/>
    <w:rsid w:val="0071582F"/>
    <w:rsid w:val="00715D86"/>
    <w:rsid w:val="00715E54"/>
    <w:rsid w:val="00717154"/>
    <w:rsid w:val="0071742C"/>
    <w:rsid w:val="0072049F"/>
    <w:rsid w:val="0072056D"/>
    <w:rsid w:val="0072193D"/>
    <w:rsid w:val="00723E39"/>
    <w:rsid w:val="007256B0"/>
    <w:rsid w:val="0072581C"/>
    <w:rsid w:val="0073125D"/>
    <w:rsid w:val="00732274"/>
    <w:rsid w:val="00732C82"/>
    <w:rsid w:val="00732F42"/>
    <w:rsid w:val="00735849"/>
    <w:rsid w:val="007378C5"/>
    <w:rsid w:val="00740E45"/>
    <w:rsid w:val="00741E2C"/>
    <w:rsid w:val="00742BAB"/>
    <w:rsid w:val="00742FD1"/>
    <w:rsid w:val="00744807"/>
    <w:rsid w:val="00745814"/>
    <w:rsid w:val="00746C68"/>
    <w:rsid w:val="00747CBB"/>
    <w:rsid w:val="00750900"/>
    <w:rsid w:val="00750B3F"/>
    <w:rsid w:val="0075140F"/>
    <w:rsid w:val="0075179C"/>
    <w:rsid w:val="00751932"/>
    <w:rsid w:val="007530F3"/>
    <w:rsid w:val="007547A0"/>
    <w:rsid w:val="00755DB2"/>
    <w:rsid w:val="00755FCC"/>
    <w:rsid w:val="00757084"/>
    <w:rsid w:val="00757480"/>
    <w:rsid w:val="007577B8"/>
    <w:rsid w:val="00757A2C"/>
    <w:rsid w:val="00757DD3"/>
    <w:rsid w:val="00760A0A"/>
    <w:rsid w:val="00763161"/>
    <w:rsid w:val="00763864"/>
    <w:rsid w:val="0076405E"/>
    <w:rsid w:val="007643AF"/>
    <w:rsid w:val="0076483F"/>
    <w:rsid w:val="007707B3"/>
    <w:rsid w:val="00770832"/>
    <w:rsid w:val="0077201C"/>
    <w:rsid w:val="00772C4B"/>
    <w:rsid w:val="00773689"/>
    <w:rsid w:val="00773E53"/>
    <w:rsid w:val="0077503E"/>
    <w:rsid w:val="007759F3"/>
    <w:rsid w:val="00775F71"/>
    <w:rsid w:val="00784C94"/>
    <w:rsid w:val="00785507"/>
    <w:rsid w:val="007858F7"/>
    <w:rsid w:val="00792B41"/>
    <w:rsid w:val="007930FC"/>
    <w:rsid w:val="00793A09"/>
    <w:rsid w:val="00793CDB"/>
    <w:rsid w:val="0079493E"/>
    <w:rsid w:val="00796872"/>
    <w:rsid w:val="00796A42"/>
    <w:rsid w:val="007A4C83"/>
    <w:rsid w:val="007A64E4"/>
    <w:rsid w:val="007B0A1C"/>
    <w:rsid w:val="007B2049"/>
    <w:rsid w:val="007B34E5"/>
    <w:rsid w:val="007B3A7B"/>
    <w:rsid w:val="007B4610"/>
    <w:rsid w:val="007B4D25"/>
    <w:rsid w:val="007B5C2D"/>
    <w:rsid w:val="007C072F"/>
    <w:rsid w:val="007C20C0"/>
    <w:rsid w:val="007C2966"/>
    <w:rsid w:val="007C331C"/>
    <w:rsid w:val="007C395C"/>
    <w:rsid w:val="007C5227"/>
    <w:rsid w:val="007C54DC"/>
    <w:rsid w:val="007C5A49"/>
    <w:rsid w:val="007C7C21"/>
    <w:rsid w:val="007D1099"/>
    <w:rsid w:val="007D1D2A"/>
    <w:rsid w:val="007D2DCD"/>
    <w:rsid w:val="007D3734"/>
    <w:rsid w:val="007D55D4"/>
    <w:rsid w:val="007E19CF"/>
    <w:rsid w:val="007E3905"/>
    <w:rsid w:val="007E3B28"/>
    <w:rsid w:val="007E40ED"/>
    <w:rsid w:val="007E426D"/>
    <w:rsid w:val="007E431C"/>
    <w:rsid w:val="007E45CA"/>
    <w:rsid w:val="007E48D7"/>
    <w:rsid w:val="007E5E2A"/>
    <w:rsid w:val="007E6CF8"/>
    <w:rsid w:val="007F0879"/>
    <w:rsid w:val="007F17CB"/>
    <w:rsid w:val="007F3757"/>
    <w:rsid w:val="007F51E0"/>
    <w:rsid w:val="00801A62"/>
    <w:rsid w:val="00802679"/>
    <w:rsid w:val="0080433B"/>
    <w:rsid w:val="00804B42"/>
    <w:rsid w:val="00806156"/>
    <w:rsid w:val="00811115"/>
    <w:rsid w:val="00811291"/>
    <w:rsid w:val="008114AB"/>
    <w:rsid w:val="00813B85"/>
    <w:rsid w:val="00814694"/>
    <w:rsid w:val="0081581F"/>
    <w:rsid w:val="00816D03"/>
    <w:rsid w:val="00820758"/>
    <w:rsid w:val="00821186"/>
    <w:rsid w:val="008218D3"/>
    <w:rsid w:val="008221A8"/>
    <w:rsid w:val="0082257C"/>
    <w:rsid w:val="0082311A"/>
    <w:rsid w:val="00824CF9"/>
    <w:rsid w:val="00825AB7"/>
    <w:rsid w:val="00827164"/>
    <w:rsid w:val="008316CC"/>
    <w:rsid w:val="0083345B"/>
    <w:rsid w:val="008335BA"/>
    <w:rsid w:val="0083503C"/>
    <w:rsid w:val="008409B0"/>
    <w:rsid w:val="00841286"/>
    <w:rsid w:val="0084133E"/>
    <w:rsid w:val="00841618"/>
    <w:rsid w:val="008429E9"/>
    <w:rsid w:val="00843B9D"/>
    <w:rsid w:val="00843DBB"/>
    <w:rsid w:val="00845917"/>
    <w:rsid w:val="00847899"/>
    <w:rsid w:val="00847904"/>
    <w:rsid w:val="00850F14"/>
    <w:rsid w:val="008536D6"/>
    <w:rsid w:val="008619C2"/>
    <w:rsid w:val="00862B1B"/>
    <w:rsid w:val="00864DE6"/>
    <w:rsid w:val="00865069"/>
    <w:rsid w:val="00870E52"/>
    <w:rsid w:val="00874520"/>
    <w:rsid w:val="00874BE3"/>
    <w:rsid w:val="00875555"/>
    <w:rsid w:val="00876C8E"/>
    <w:rsid w:val="00876F21"/>
    <w:rsid w:val="00877946"/>
    <w:rsid w:val="00880082"/>
    <w:rsid w:val="0088182C"/>
    <w:rsid w:val="00883856"/>
    <w:rsid w:val="0088435B"/>
    <w:rsid w:val="008843EB"/>
    <w:rsid w:val="008861E0"/>
    <w:rsid w:val="00886209"/>
    <w:rsid w:val="00886270"/>
    <w:rsid w:val="00886935"/>
    <w:rsid w:val="0089093C"/>
    <w:rsid w:val="0089121B"/>
    <w:rsid w:val="00892CD1"/>
    <w:rsid w:val="0089441A"/>
    <w:rsid w:val="008945FE"/>
    <w:rsid w:val="00895BE0"/>
    <w:rsid w:val="00896487"/>
    <w:rsid w:val="008968BC"/>
    <w:rsid w:val="00896B9B"/>
    <w:rsid w:val="00896D13"/>
    <w:rsid w:val="008971BC"/>
    <w:rsid w:val="008A1283"/>
    <w:rsid w:val="008A182A"/>
    <w:rsid w:val="008A2AB4"/>
    <w:rsid w:val="008A3943"/>
    <w:rsid w:val="008A4B52"/>
    <w:rsid w:val="008A5B3C"/>
    <w:rsid w:val="008A5F2A"/>
    <w:rsid w:val="008A7C4B"/>
    <w:rsid w:val="008B1697"/>
    <w:rsid w:val="008B274E"/>
    <w:rsid w:val="008B2E37"/>
    <w:rsid w:val="008B4965"/>
    <w:rsid w:val="008B55A0"/>
    <w:rsid w:val="008C14A6"/>
    <w:rsid w:val="008C1BA9"/>
    <w:rsid w:val="008C237E"/>
    <w:rsid w:val="008C3B9C"/>
    <w:rsid w:val="008C5BFE"/>
    <w:rsid w:val="008C5DD5"/>
    <w:rsid w:val="008C6542"/>
    <w:rsid w:val="008C6F50"/>
    <w:rsid w:val="008C70AE"/>
    <w:rsid w:val="008C791F"/>
    <w:rsid w:val="008C7E13"/>
    <w:rsid w:val="008D16A1"/>
    <w:rsid w:val="008D39AA"/>
    <w:rsid w:val="008D51D4"/>
    <w:rsid w:val="008D5CB6"/>
    <w:rsid w:val="008D70EF"/>
    <w:rsid w:val="008D7F69"/>
    <w:rsid w:val="008E0869"/>
    <w:rsid w:val="008E0EE7"/>
    <w:rsid w:val="008E27EF"/>
    <w:rsid w:val="008E3A4F"/>
    <w:rsid w:val="008E7C82"/>
    <w:rsid w:val="008F016E"/>
    <w:rsid w:val="008F0BC2"/>
    <w:rsid w:val="008F1C74"/>
    <w:rsid w:val="008F234A"/>
    <w:rsid w:val="008F4271"/>
    <w:rsid w:val="008F78E5"/>
    <w:rsid w:val="00902E51"/>
    <w:rsid w:val="00903B84"/>
    <w:rsid w:val="00904CEB"/>
    <w:rsid w:val="00910799"/>
    <w:rsid w:val="00911111"/>
    <w:rsid w:val="00913D37"/>
    <w:rsid w:val="00921C19"/>
    <w:rsid w:val="00921F29"/>
    <w:rsid w:val="009224BE"/>
    <w:rsid w:val="00924196"/>
    <w:rsid w:val="009242AB"/>
    <w:rsid w:val="00925178"/>
    <w:rsid w:val="009260FB"/>
    <w:rsid w:val="00927C63"/>
    <w:rsid w:val="009328E1"/>
    <w:rsid w:val="00932BF7"/>
    <w:rsid w:val="0093323C"/>
    <w:rsid w:val="00933362"/>
    <w:rsid w:val="00933B27"/>
    <w:rsid w:val="00933CBD"/>
    <w:rsid w:val="00934913"/>
    <w:rsid w:val="0093659E"/>
    <w:rsid w:val="0093726E"/>
    <w:rsid w:val="0093745D"/>
    <w:rsid w:val="00937507"/>
    <w:rsid w:val="00937576"/>
    <w:rsid w:val="0094040C"/>
    <w:rsid w:val="0094057E"/>
    <w:rsid w:val="00941C5C"/>
    <w:rsid w:val="00941EF6"/>
    <w:rsid w:val="00942767"/>
    <w:rsid w:val="0094301F"/>
    <w:rsid w:val="00943DF8"/>
    <w:rsid w:val="009444FB"/>
    <w:rsid w:val="00944A7E"/>
    <w:rsid w:val="009465AA"/>
    <w:rsid w:val="00947284"/>
    <w:rsid w:val="00950D75"/>
    <w:rsid w:val="00952C26"/>
    <w:rsid w:val="00953689"/>
    <w:rsid w:val="0095562A"/>
    <w:rsid w:val="00955C2E"/>
    <w:rsid w:val="00955E57"/>
    <w:rsid w:val="0095625B"/>
    <w:rsid w:val="009634D2"/>
    <w:rsid w:val="00963F5F"/>
    <w:rsid w:val="0097170C"/>
    <w:rsid w:val="0097197B"/>
    <w:rsid w:val="00972697"/>
    <w:rsid w:val="00973923"/>
    <w:rsid w:val="00973E65"/>
    <w:rsid w:val="00975EC3"/>
    <w:rsid w:val="00976623"/>
    <w:rsid w:val="0097760B"/>
    <w:rsid w:val="00980313"/>
    <w:rsid w:val="00980610"/>
    <w:rsid w:val="009820B9"/>
    <w:rsid w:val="00984A1B"/>
    <w:rsid w:val="0098732E"/>
    <w:rsid w:val="00990185"/>
    <w:rsid w:val="00991388"/>
    <w:rsid w:val="00993509"/>
    <w:rsid w:val="009940F4"/>
    <w:rsid w:val="00996C41"/>
    <w:rsid w:val="00997103"/>
    <w:rsid w:val="00997655"/>
    <w:rsid w:val="00997C97"/>
    <w:rsid w:val="00997D25"/>
    <w:rsid w:val="009A3BF0"/>
    <w:rsid w:val="009A4034"/>
    <w:rsid w:val="009A58B3"/>
    <w:rsid w:val="009B0C96"/>
    <w:rsid w:val="009B1F55"/>
    <w:rsid w:val="009B474C"/>
    <w:rsid w:val="009B4926"/>
    <w:rsid w:val="009B5EA0"/>
    <w:rsid w:val="009B6433"/>
    <w:rsid w:val="009B79B1"/>
    <w:rsid w:val="009C0A80"/>
    <w:rsid w:val="009C0D6F"/>
    <w:rsid w:val="009C15FA"/>
    <w:rsid w:val="009C2D00"/>
    <w:rsid w:val="009C2D05"/>
    <w:rsid w:val="009C5CA4"/>
    <w:rsid w:val="009C6F3D"/>
    <w:rsid w:val="009D0E86"/>
    <w:rsid w:val="009D1464"/>
    <w:rsid w:val="009D2A7B"/>
    <w:rsid w:val="009D3076"/>
    <w:rsid w:val="009D36B0"/>
    <w:rsid w:val="009E051E"/>
    <w:rsid w:val="009E0C54"/>
    <w:rsid w:val="009E0FFD"/>
    <w:rsid w:val="009E25FF"/>
    <w:rsid w:val="009E2791"/>
    <w:rsid w:val="009E40EB"/>
    <w:rsid w:val="009E4EEE"/>
    <w:rsid w:val="009F046A"/>
    <w:rsid w:val="009F0530"/>
    <w:rsid w:val="009F3E96"/>
    <w:rsid w:val="009F48AA"/>
    <w:rsid w:val="009F6482"/>
    <w:rsid w:val="009F6A69"/>
    <w:rsid w:val="009F7474"/>
    <w:rsid w:val="009F7B04"/>
    <w:rsid w:val="009F7D45"/>
    <w:rsid w:val="00A0146D"/>
    <w:rsid w:val="00A02D66"/>
    <w:rsid w:val="00A02E03"/>
    <w:rsid w:val="00A03177"/>
    <w:rsid w:val="00A031DF"/>
    <w:rsid w:val="00A04026"/>
    <w:rsid w:val="00A0434C"/>
    <w:rsid w:val="00A04968"/>
    <w:rsid w:val="00A074CB"/>
    <w:rsid w:val="00A07CAC"/>
    <w:rsid w:val="00A10DA1"/>
    <w:rsid w:val="00A14378"/>
    <w:rsid w:val="00A14C2E"/>
    <w:rsid w:val="00A166A1"/>
    <w:rsid w:val="00A167CC"/>
    <w:rsid w:val="00A169BD"/>
    <w:rsid w:val="00A20E7E"/>
    <w:rsid w:val="00A224EB"/>
    <w:rsid w:val="00A22CEE"/>
    <w:rsid w:val="00A23D5C"/>
    <w:rsid w:val="00A23DAF"/>
    <w:rsid w:val="00A24590"/>
    <w:rsid w:val="00A25F5F"/>
    <w:rsid w:val="00A26C8D"/>
    <w:rsid w:val="00A27FAE"/>
    <w:rsid w:val="00A30AC6"/>
    <w:rsid w:val="00A30D39"/>
    <w:rsid w:val="00A31100"/>
    <w:rsid w:val="00A31506"/>
    <w:rsid w:val="00A317A7"/>
    <w:rsid w:val="00A3340B"/>
    <w:rsid w:val="00A36E4F"/>
    <w:rsid w:val="00A37F9F"/>
    <w:rsid w:val="00A42001"/>
    <w:rsid w:val="00A42871"/>
    <w:rsid w:val="00A42FAC"/>
    <w:rsid w:val="00A442AB"/>
    <w:rsid w:val="00A443CF"/>
    <w:rsid w:val="00A46724"/>
    <w:rsid w:val="00A4692B"/>
    <w:rsid w:val="00A46C0F"/>
    <w:rsid w:val="00A51DB5"/>
    <w:rsid w:val="00A529A5"/>
    <w:rsid w:val="00A548A1"/>
    <w:rsid w:val="00A54D48"/>
    <w:rsid w:val="00A55655"/>
    <w:rsid w:val="00A56409"/>
    <w:rsid w:val="00A56F2C"/>
    <w:rsid w:val="00A60905"/>
    <w:rsid w:val="00A61CA0"/>
    <w:rsid w:val="00A61DCA"/>
    <w:rsid w:val="00A62EB2"/>
    <w:rsid w:val="00A64D51"/>
    <w:rsid w:val="00A64D5D"/>
    <w:rsid w:val="00A65A80"/>
    <w:rsid w:val="00A664B9"/>
    <w:rsid w:val="00A66ACA"/>
    <w:rsid w:val="00A66CCB"/>
    <w:rsid w:val="00A67CB9"/>
    <w:rsid w:val="00A67D83"/>
    <w:rsid w:val="00A70E98"/>
    <w:rsid w:val="00A714AE"/>
    <w:rsid w:val="00A727E5"/>
    <w:rsid w:val="00A740AD"/>
    <w:rsid w:val="00A770C5"/>
    <w:rsid w:val="00A770C6"/>
    <w:rsid w:val="00A80CFD"/>
    <w:rsid w:val="00A80E34"/>
    <w:rsid w:val="00A83860"/>
    <w:rsid w:val="00A839CE"/>
    <w:rsid w:val="00A848FE"/>
    <w:rsid w:val="00A87978"/>
    <w:rsid w:val="00A904CC"/>
    <w:rsid w:val="00A926EF"/>
    <w:rsid w:val="00A9443A"/>
    <w:rsid w:val="00A96338"/>
    <w:rsid w:val="00A97F48"/>
    <w:rsid w:val="00AA0F2C"/>
    <w:rsid w:val="00AA16E4"/>
    <w:rsid w:val="00AA1AE3"/>
    <w:rsid w:val="00AA2215"/>
    <w:rsid w:val="00AA55D8"/>
    <w:rsid w:val="00AA60CA"/>
    <w:rsid w:val="00AB0710"/>
    <w:rsid w:val="00AB0D2B"/>
    <w:rsid w:val="00AB0D2C"/>
    <w:rsid w:val="00AB17AD"/>
    <w:rsid w:val="00AB2E11"/>
    <w:rsid w:val="00AB3B50"/>
    <w:rsid w:val="00AB3FD0"/>
    <w:rsid w:val="00AB514A"/>
    <w:rsid w:val="00AB56EA"/>
    <w:rsid w:val="00AB7029"/>
    <w:rsid w:val="00AB74F3"/>
    <w:rsid w:val="00AB7AFF"/>
    <w:rsid w:val="00AC239D"/>
    <w:rsid w:val="00AC4CD3"/>
    <w:rsid w:val="00AD1470"/>
    <w:rsid w:val="00AD2471"/>
    <w:rsid w:val="00AD2701"/>
    <w:rsid w:val="00AD3973"/>
    <w:rsid w:val="00AD4398"/>
    <w:rsid w:val="00AD4962"/>
    <w:rsid w:val="00AD6B0E"/>
    <w:rsid w:val="00AE027A"/>
    <w:rsid w:val="00AE0DB3"/>
    <w:rsid w:val="00AE12F0"/>
    <w:rsid w:val="00AE19A4"/>
    <w:rsid w:val="00AE1F26"/>
    <w:rsid w:val="00AE2260"/>
    <w:rsid w:val="00AE2BA3"/>
    <w:rsid w:val="00AE768A"/>
    <w:rsid w:val="00AF0D52"/>
    <w:rsid w:val="00AF0F6B"/>
    <w:rsid w:val="00AF1052"/>
    <w:rsid w:val="00AF18D4"/>
    <w:rsid w:val="00AF20A4"/>
    <w:rsid w:val="00AF2680"/>
    <w:rsid w:val="00AF2870"/>
    <w:rsid w:val="00AF29C2"/>
    <w:rsid w:val="00AF4F37"/>
    <w:rsid w:val="00AF5D7D"/>
    <w:rsid w:val="00AF5DA2"/>
    <w:rsid w:val="00AF6C9A"/>
    <w:rsid w:val="00AF6DA7"/>
    <w:rsid w:val="00AF7671"/>
    <w:rsid w:val="00AF7DDA"/>
    <w:rsid w:val="00B00710"/>
    <w:rsid w:val="00B00F2D"/>
    <w:rsid w:val="00B014DB"/>
    <w:rsid w:val="00B01B74"/>
    <w:rsid w:val="00B01BB4"/>
    <w:rsid w:val="00B02F0C"/>
    <w:rsid w:val="00B04791"/>
    <w:rsid w:val="00B04885"/>
    <w:rsid w:val="00B11F67"/>
    <w:rsid w:val="00B12CA1"/>
    <w:rsid w:val="00B145CB"/>
    <w:rsid w:val="00B156F4"/>
    <w:rsid w:val="00B2125C"/>
    <w:rsid w:val="00B21370"/>
    <w:rsid w:val="00B218A8"/>
    <w:rsid w:val="00B22079"/>
    <w:rsid w:val="00B2265C"/>
    <w:rsid w:val="00B2446F"/>
    <w:rsid w:val="00B2454C"/>
    <w:rsid w:val="00B25454"/>
    <w:rsid w:val="00B275D0"/>
    <w:rsid w:val="00B27CC7"/>
    <w:rsid w:val="00B30F4B"/>
    <w:rsid w:val="00B3157A"/>
    <w:rsid w:val="00B3318B"/>
    <w:rsid w:val="00B337B8"/>
    <w:rsid w:val="00B345A8"/>
    <w:rsid w:val="00B350D2"/>
    <w:rsid w:val="00B35D1D"/>
    <w:rsid w:val="00B378A3"/>
    <w:rsid w:val="00B37EAA"/>
    <w:rsid w:val="00B4055C"/>
    <w:rsid w:val="00B419AC"/>
    <w:rsid w:val="00B42161"/>
    <w:rsid w:val="00B42CCE"/>
    <w:rsid w:val="00B43C2D"/>
    <w:rsid w:val="00B446BB"/>
    <w:rsid w:val="00B500DF"/>
    <w:rsid w:val="00B50207"/>
    <w:rsid w:val="00B5065D"/>
    <w:rsid w:val="00B50DDC"/>
    <w:rsid w:val="00B50EAD"/>
    <w:rsid w:val="00B510E1"/>
    <w:rsid w:val="00B511AA"/>
    <w:rsid w:val="00B52BB6"/>
    <w:rsid w:val="00B53467"/>
    <w:rsid w:val="00B555F8"/>
    <w:rsid w:val="00B5572B"/>
    <w:rsid w:val="00B56D93"/>
    <w:rsid w:val="00B6406B"/>
    <w:rsid w:val="00B648A2"/>
    <w:rsid w:val="00B64BDC"/>
    <w:rsid w:val="00B6695B"/>
    <w:rsid w:val="00B66D1D"/>
    <w:rsid w:val="00B7183F"/>
    <w:rsid w:val="00B718D2"/>
    <w:rsid w:val="00B726AF"/>
    <w:rsid w:val="00B73DA5"/>
    <w:rsid w:val="00B7533A"/>
    <w:rsid w:val="00B754A9"/>
    <w:rsid w:val="00B765A2"/>
    <w:rsid w:val="00B775BC"/>
    <w:rsid w:val="00B80077"/>
    <w:rsid w:val="00B80366"/>
    <w:rsid w:val="00B8044C"/>
    <w:rsid w:val="00B8086B"/>
    <w:rsid w:val="00B817D6"/>
    <w:rsid w:val="00B84108"/>
    <w:rsid w:val="00B8462A"/>
    <w:rsid w:val="00B84D8A"/>
    <w:rsid w:val="00B85211"/>
    <w:rsid w:val="00B86461"/>
    <w:rsid w:val="00B9089B"/>
    <w:rsid w:val="00B91C68"/>
    <w:rsid w:val="00B9384E"/>
    <w:rsid w:val="00B93B8A"/>
    <w:rsid w:val="00B9404C"/>
    <w:rsid w:val="00B952CB"/>
    <w:rsid w:val="00B95CDE"/>
    <w:rsid w:val="00B9638A"/>
    <w:rsid w:val="00B963B6"/>
    <w:rsid w:val="00BA11A1"/>
    <w:rsid w:val="00BA1306"/>
    <w:rsid w:val="00BA1425"/>
    <w:rsid w:val="00BA28F9"/>
    <w:rsid w:val="00BA487C"/>
    <w:rsid w:val="00BA4CDF"/>
    <w:rsid w:val="00BA4F7E"/>
    <w:rsid w:val="00BA5145"/>
    <w:rsid w:val="00BA5FC3"/>
    <w:rsid w:val="00BA7887"/>
    <w:rsid w:val="00BB0321"/>
    <w:rsid w:val="00BB29AD"/>
    <w:rsid w:val="00BB2B11"/>
    <w:rsid w:val="00BB2C5D"/>
    <w:rsid w:val="00BB394B"/>
    <w:rsid w:val="00BB4314"/>
    <w:rsid w:val="00BB6146"/>
    <w:rsid w:val="00BB7DFB"/>
    <w:rsid w:val="00BC251B"/>
    <w:rsid w:val="00BC3641"/>
    <w:rsid w:val="00BC50D9"/>
    <w:rsid w:val="00BC56D6"/>
    <w:rsid w:val="00BC5B2A"/>
    <w:rsid w:val="00BD2D42"/>
    <w:rsid w:val="00BD2D51"/>
    <w:rsid w:val="00BD3859"/>
    <w:rsid w:val="00BD3D35"/>
    <w:rsid w:val="00BD4B31"/>
    <w:rsid w:val="00BD63CC"/>
    <w:rsid w:val="00BD6FA9"/>
    <w:rsid w:val="00BD7992"/>
    <w:rsid w:val="00BE0E27"/>
    <w:rsid w:val="00BE1B33"/>
    <w:rsid w:val="00BE265D"/>
    <w:rsid w:val="00BE3101"/>
    <w:rsid w:val="00BE43C1"/>
    <w:rsid w:val="00BE5BC4"/>
    <w:rsid w:val="00BE6A35"/>
    <w:rsid w:val="00BE732A"/>
    <w:rsid w:val="00BF3395"/>
    <w:rsid w:val="00BF4312"/>
    <w:rsid w:val="00BF5C03"/>
    <w:rsid w:val="00BF6A0A"/>
    <w:rsid w:val="00C00AD4"/>
    <w:rsid w:val="00C0155E"/>
    <w:rsid w:val="00C0239F"/>
    <w:rsid w:val="00C04975"/>
    <w:rsid w:val="00C07E09"/>
    <w:rsid w:val="00C105C0"/>
    <w:rsid w:val="00C1112E"/>
    <w:rsid w:val="00C119F2"/>
    <w:rsid w:val="00C21276"/>
    <w:rsid w:val="00C224AB"/>
    <w:rsid w:val="00C2339E"/>
    <w:rsid w:val="00C23C8E"/>
    <w:rsid w:val="00C246C4"/>
    <w:rsid w:val="00C24719"/>
    <w:rsid w:val="00C30EAD"/>
    <w:rsid w:val="00C31D8D"/>
    <w:rsid w:val="00C31EDB"/>
    <w:rsid w:val="00C32167"/>
    <w:rsid w:val="00C33BC7"/>
    <w:rsid w:val="00C37558"/>
    <w:rsid w:val="00C41A4D"/>
    <w:rsid w:val="00C41CB1"/>
    <w:rsid w:val="00C422D5"/>
    <w:rsid w:val="00C4289F"/>
    <w:rsid w:val="00C437AF"/>
    <w:rsid w:val="00C43FC4"/>
    <w:rsid w:val="00C446C1"/>
    <w:rsid w:val="00C45678"/>
    <w:rsid w:val="00C46746"/>
    <w:rsid w:val="00C46E7A"/>
    <w:rsid w:val="00C4778E"/>
    <w:rsid w:val="00C50B5E"/>
    <w:rsid w:val="00C50BC3"/>
    <w:rsid w:val="00C5117E"/>
    <w:rsid w:val="00C51D28"/>
    <w:rsid w:val="00C5369C"/>
    <w:rsid w:val="00C53C72"/>
    <w:rsid w:val="00C54E88"/>
    <w:rsid w:val="00C56033"/>
    <w:rsid w:val="00C565B9"/>
    <w:rsid w:val="00C5666C"/>
    <w:rsid w:val="00C57334"/>
    <w:rsid w:val="00C5737D"/>
    <w:rsid w:val="00C607F5"/>
    <w:rsid w:val="00C610A8"/>
    <w:rsid w:val="00C6136C"/>
    <w:rsid w:val="00C61711"/>
    <w:rsid w:val="00C62FE6"/>
    <w:rsid w:val="00C63271"/>
    <w:rsid w:val="00C64B41"/>
    <w:rsid w:val="00C65174"/>
    <w:rsid w:val="00C6520B"/>
    <w:rsid w:val="00C65474"/>
    <w:rsid w:val="00C66157"/>
    <w:rsid w:val="00C66855"/>
    <w:rsid w:val="00C70045"/>
    <w:rsid w:val="00C7098B"/>
    <w:rsid w:val="00C72F53"/>
    <w:rsid w:val="00C76F3C"/>
    <w:rsid w:val="00C773AE"/>
    <w:rsid w:val="00C773E3"/>
    <w:rsid w:val="00C77F45"/>
    <w:rsid w:val="00C80872"/>
    <w:rsid w:val="00C82063"/>
    <w:rsid w:val="00C82646"/>
    <w:rsid w:val="00C83244"/>
    <w:rsid w:val="00C849CC"/>
    <w:rsid w:val="00C8676C"/>
    <w:rsid w:val="00C90FEB"/>
    <w:rsid w:val="00C91168"/>
    <w:rsid w:val="00C91B0B"/>
    <w:rsid w:val="00C92966"/>
    <w:rsid w:val="00C92D5E"/>
    <w:rsid w:val="00C966B1"/>
    <w:rsid w:val="00C979D7"/>
    <w:rsid w:val="00CA2261"/>
    <w:rsid w:val="00CA23CB"/>
    <w:rsid w:val="00CA25EA"/>
    <w:rsid w:val="00CA2644"/>
    <w:rsid w:val="00CA2FE1"/>
    <w:rsid w:val="00CA3A38"/>
    <w:rsid w:val="00CA4B0D"/>
    <w:rsid w:val="00CA4F16"/>
    <w:rsid w:val="00CA4F92"/>
    <w:rsid w:val="00CA511D"/>
    <w:rsid w:val="00CA669A"/>
    <w:rsid w:val="00CA6769"/>
    <w:rsid w:val="00CA780F"/>
    <w:rsid w:val="00CB035B"/>
    <w:rsid w:val="00CB14AF"/>
    <w:rsid w:val="00CB14E1"/>
    <w:rsid w:val="00CB1519"/>
    <w:rsid w:val="00CB3AF0"/>
    <w:rsid w:val="00CB3C51"/>
    <w:rsid w:val="00CB40DA"/>
    <w:rsid w:val="00CB4EE5"/>
    <w:rsid w:val="00CB55F9"/>
    <w:rsid w:val="00CB6A62"/>
    <w:rsid w:val="00CB7538"/>
    <w:rsid w:val="00CB767B"/>
    <w:rsid w:val="00CC0A25"/>
    <w:rsid w:val="00CC148C"/>
    <w:rsid w:val="00CC1E6F"/>
    <w:rsid w:val="00CC2864"/>
    <w:rsid w:val="00CC415B"/>
    <w:rsid w:val="00CC48A8"/>
    <w:rsid w:val="00CC7218"/>
    <w:rsid w:val="00CC7B28"/>
    <w:rsid w:val="00CC7BCC"/>
    <w:rsid w:val="00CC7C07"/>
    <w:rsid w:val="00CD3AD0"/>
    <w:rsid w:val="00CD3D18"/>
    <w:rsid w:val="00CD3D4B"/>
    <w:rsid w:val="00CD4C9D"/>
    <w:rsid w:val="00CD76EE"/>
    <w:rsid w:val="00CD7C25"/>
    <w:rsid w:val="00CD7E0F"/>
    <w:rsid w:val="00CE21E1"/>
    <w:rsid w:val="00CE46BE"/>
    <w:rsid w:val="00CE50A3"/>
    <w:rsid w:val="00CE5A4C"/>
    <w:rsid w:val="00CE70B2"/>
    <w:rsid w:val="00CE7DF2"/>
    <w:rsid w:val="00CF012B"/>
    <w:rsid w:val="00CF13DB"/>
    <w:rsid w:val="00CF19C7"/>
    <w:rsid w:val="00CF29DC"/>
    <w:rsid w:val="00CF2D20"/>
    <w:rsid w:val="00CF2FA9"/>
    <w:rsid w:val="00CF5D14"/>
    <w:rsid w:val="00D01ED1"/>
    <w:rsid w:val="00D0321B"/>
    <w:rsid w:val="00D0391C"/>
    <w:rsid w:val="00D04036"/>
    <w:rsid w:val="00D042FE"/>
    <w:rsid w:val="00D049E3"/>
    <w:rsid w:val="00D06133"/>
    <w:rsid w:val="00D11E59"/>
    <w:rsid w:val="00D13041"/>
    <w:rsid w:val="00D132F1"/>
    <w:rsid w:val="00D15B56"/>
    <w:rsid w:val="00D169B1"/>
    <w:rsid w:val="00D17543"/>
    <w:rsid w:val="00D17F24"/>
    <w:rsid w:val="00D20109"/>
    <w:rsid w:val="00D20A24"/>
    <w:rsid w:val="00D21069"/>
    <w:rsid w:val="00D2193A"/>
    <w:rsid w:val="00D226B2"/>
    <w:rsid w:val="00D230E1"/>
    <w:rsid w:val="00D25D50"/>
    <w:rsid w:val="00D279AE"/>
    <w:rsid w:val="00D3112E"/>
    <w:rsid w:val="00D312D1"/>
    <w:rsid w:val="00D3183F"/>
    <w:rsid w:val="00D33603"/>
    <w:rsid w:val="00D366A2"/>
    <w:rsid w:val="00D37193"/>
    <w:rsid w:val="00D37561"/>
    <w:rsid w:val="00D40260"/>
    <w:rsid w:val="00D4099A"/>
    <w:rsid w:val="00D40A62"/>
    <w:rsid w:val="00D40A9D"/>
    <w:rsid w:val="00D40D15"/>
    <w:rsid w:val="00D40ED8"/>
    <w:rsid w:val="00D4118F"/>
    <w:rsid w:val="00D42FA4"/>
    <w:rsid w:val="00D42FD4"/>
    <w:rsid w:val="00D43345"/>
    <w:rsid w:val="00D44D83"/>
    <w:rsid w:val="00D44E5C"/>
    <w:rsid w:val="00D45655"/>
    <w:rsid w:val="00D45698"/>
    <w:rsid w:val="00D461ED"/>
    <w:rsid w:val="00D46648"/>
    <w:rsid w:val="00D466F4"/>
    <w:rsid w:val="00D46C65"/>
    <w:rsid w:val="00D512B9"/>
    <w:rsid w:val="00D51A4D"/>
    <w:rsid w:val="00D5223A"/>
    <w:rsid w:val="00D53B7B"/>
    <w:rsid w:val="00D53D29"/>
    <w:rsid w:val="00D54A17"/>
    <w:rsid w:val="00D562AC"/>
    <w:rsid w:val="00D57F9E"/>
    <w:rsid w:val="00D63380"/>
    <w:rsid w:val="00D70455"/>
    <w:rsid w:val="00D733BC"/>
    <w:rsid w:val="00D73DE8"/>
    <w:rsid w:val="00D7710D"/>
    <w:rsid w:val="00D77CE8"/>
    <w:rsid w:val="00D80962"/>
    <w:rsid w:val="00D80C9F"/>
    <w:rsid w:val="00D82375"/>
    <w:rsid w:val="00D8248A"/>
    <w:rsid w:val="00D82BA9"/>
    <w:rsid w:val="00D846CD"/>
    <w:rsid w:val="00D8475E"/>
    <w:rsid w:val="00D860BC"/>
    <w:rsid w:val="00D906E9"/>
    <w:rsid w:val="00D91493"/>
    <w:rsid w:val="00D961FB"/>
    <w:rsid w:val="00D96569"/>
    <w:rsid w:val="00D9664B"/>
    <w:rsid w:val="00DA001F"/>
    <w:rsid w:val="00DA0975"/>
    <w:rsid w:val="00DA13F2"/>
    <w:rsid w:val="00DA6E4F"/>
    <w:rsid w:val="00DA78AA"/>
    <w:rsid w:val="00DA7E39"/>
    <w:rsid w:val="00DB2DCB"/>
    <w:rsid w:val="00DB31A5"/>
    <w:rsid w:val="00DB36A5"/>
    <w:rsid w:val="00DB3B91"/>
    <w:rsid w:val="00DB44DE"/>
    <w:rsid w:val="00DB48AF"/>
    <w:rsid w:val="00DB65F9"/>
    <w:rsid w:val="00DB7B09"/>
    <w:rsid w:val="00DC0401"/>
    <w:rsid w:val="00DC1C4D"/>
    <w:rsid w:val="00DC279F"/>
    <w:rsid w:val="00DC43DD"/>
    <w:rsid w:val="00DC560F"/>
    <w:rsid w:val="00DC5D47"/>
    <w:rsid w:val="00DC7B2C"/>
    <w:rsid w:val="00DD063D"/>
    <w:rsid w:val="00DD1D51"/>
    <w:rsid w:val="00DD30E1"/>
    <w:rsid w:val="00DD50AE"/>
    <w:rsid w:val="00DD5158"/>
    <w:rsid w:val="00DD5EB6"/>
    <w:rsid w:val="00DD66CE"/>
    <w:rsid w:val="00DD7BAE"/>
    <w:rsid w:val="00DE172C"/>
    <w:rsid w:val="00DE19E9"/>
    <w:rsid w:val="00DE342D"/>
    <w:rsid w:val="00DE5787"/>
    <w:rsid w:val="00DE5A1C"/>
    <w:rsid w:val="00DE5A52"/>
    <w:rsid w:val="00DE5D38"/>
    <w:rsid w:val="00DF118F"/>
    <w:rsid w:val="00DF1579"/>
    <w:rsid w:val="00DF2419"/>
    <w:rsid w:val="00DF28D5"/>
    <w:rsid w:val="00DF2B32"/>
    <w:rsid w:val="00DF4CB7"/>
    <w:rsid w:val="00DF5719"/>
    <w:rsid w:val="00DF5782"/>
    <w:rsid w:val="00DF6FD8"/>
    <w:rsid w:val="00E0181C"/>
    <w:rsid w:val="00E02F83"/>
    <w:rsid w:val="00E03505"/>
    <w:rsid w:val="00E03B60"/>
    <w:rsid w:val="00E043AF"/>
    <w:rsid w:val="00E04997"/>
    <w:rsid w:val="00E05A24"/>
    <w:rsid w:val="00E10BD7"/>
    <w:rsid w:val="00E11442"/>
    <w:rsid w:val="00E115FF"/>
    <w:rsid w:val="00E1269E"/>
    <w:rsid w:val="00E126DE"/>
    <w:rsid w:val="00E13550"/>
    <w:rsid w:val="00E142A8"/>
    <w:rsid w:val="00E161E6"/>
    <w:rsid w:val="00E17D2F"/>
    <w:rsid w:val="00E2257C"/>
    <w:rsid w:val="00E22CAE"/>
    <w:rsid w:val="00E22D77"/>
    <w:rsid w:val="00E2438C"/>
    <w:rsid w:val="00E244CA"/>
    <w:rsid w:val="00E31359"/>
    <w:rsid w:val="00E32BD1"/>
    <w:rsid w:val="00E341EA"/>
    <w:rsid w:val="00E3603F"/>
    <w:rsid w:val="00E36763"/>
    <w:rsid w:val="00E369AB"/>
    <w:rsid w:val="00E37B84"/>
    <w:rsid w:val="00E37F41"/>
    <w:rsid w:val="00E40334"/>
    <w:rsid w:val="00E40DD4"/>
    <w:rsid w:val="00E43680"/>
    <w:rsid w:val="00E44CF7"/>
    <w:rsid w:val="00E45263"/>
    <w:rsid w:val="00E4576C"/>
    <w:rsid w:val="00E45CA1"/>
    <w:rsid w:val="00E46621"/>
    <w:rsid w:val="00E46D34"/>
    <w:rsid w:val="00E511B0"/>
    <w:rsid w:val="00E517A8"/>
    <w:rsid w:val="00E51BB4"/>
    <w:rsid w:val="00E54060"/>
    <w:rsid w:val="00E55793"/>
    <w:rsid w:val="00E55AA0"/>
    <w:rsid w:val="00E60124"/>
    <w:rsid w:val="00E62B30"/>
    <w:rsid w:val="00E64041"/>
    <w:rsid w:val="00E65FC3"/>
    <w:rsid w:val="00E666DB"/>
    <w:rsid w:val="00E66BE5"/>
    <w:rsid w:val="00E701B5"/>
    <w:rsid w:val="00E71721"/>
    <w:rsid w:val="00E771C5"/>
    <w:rsid w:val="00E8043B"/>
    <w:rsid w:val="00E813DF"/>
    <w:rsid w:val="00E81699"/>
    <w:rsid w:val="00E81CA7"/>
    <w:rsid w:val="00E8273C"/>
    <w:rsid w:val="00E83036"/>
    <w:rsid w:val="00E842BB"/>
    <w:rsid w:val="00E8446B"/>
    <w:rsid w:val="00E844B5"/>
    <w:rsid w:val="00E92FBF"/>
    <w:rsid w:val="00E93934"/>
    <w:rsid w:val="00E94083"/>
    <w:rsid w:val="00E971F2"/>
    <w:rsid w:val="00EA075F"/>
    <w:rsid w:val="00EA0BAD"/>
    <w:rsid w:val="00EA0D50"/>
    <w:rsid w:val="00EA21EA"/>
    <w:rsid w:val="00EA247F"/>
    <w:rsid w:val="00EA26DF"/>
    <w:rsid w:val="00EA2880"/>
    <w:rsid w:val="00EA28AD"/>
    <w:rsid w:val="00EA28F1"/>
    <w:rsid w:val="00EA3038"/>
    <w:rsid w:val="00EA3292"/>
    <w:rsid w:val="00EA435D"/>
    <w:rsid w:val="00EA5413"/>
    <w:rsid w:val="00EA5F43"/>
    <w:rsid w:val="00EA72DC"/>
    <w:rsid w:val="00EB0650"/>
    <w:rsid w:val="00EB119E"/>
    <w:rsid w:val="00EB132E"/>
    <w:rsid w:val="00EB1781"/>
    <w:rsid w:val="00EB44F2"/>
    <w:rsid w:val="00EB4888"/>
    <w:rsid w:val="00EB4A6E"/>
    <w:rsid w:val="00EB6B7E"/>
    <w:rsid w:val="00EB7B80"/>
    <w:rsid w:val="00EB7EDD"/>
    <w:rsid w:val="00EC0570"/>
    <w:rsid w:val="00EC297C"/>
    <w:rsid w:val="00EC3924"/>
    <w:rsid w:val="00EC4873"/>
    <w:rsid w:val="00EC562E"/>
    <w:rsid w:val="00EC7AF8"/>
    <w:rsid w:val="00EC7DE6"/>
    <w:rsid w:val="00ED38AD"/>
    <w:rsid w:val="00ED5061"/>
    <w:rsid w:val="00ED5A8B"/>
    <w:rsid w:val="00EE0DD7"/>
    <w:rsid w:val="00EE120C"/>
    <w:rsid w:val="00EE2432"/>
    <w:rsid w:val="00EE2495"/>
    <w:rsid w:val="00EE2ED2"/>
    <w:rsid w:val="00EE3434"/>
    <w:rsid w:val="00EE4314"/>
    <w:rsid w:val="00EE5270"/>
    <w:rsid w:val="00EE5302"/>
    <w:rsid w:val="00EE63C0"/>
    <w:rsid w:val="00EF04FD"/>
    <w:rsid w:val="00EF0503"/>
    <w:rsid w:val="00EF18FE"/>
    <w:rsid w:val="00EF3ECB"/>
    <w:rsid w:val="00EF5C96"/>
    <w:rsid w:val="00EF5F96"/>
    <w:rsid w:val="00EF7EE0"/>
    <w:rsid w:val="00F00859"/>
    <w:rsid w:val="00F01E3E"/>
    <w:rsid w:val="00F04257"/>
    <w:rsid w:val="00F046A8"/>
    <w:rsid w:val="00F04EC7"/>
    <w:rsid w:val="00F050F3"/>
    <w:rsid w:val="00F05E1E"/>
    <w:rsid w:val="00F068B3"/>
    <w:rsid w:val="00F075D0"/>
    <w:rsid w:val="00F11B5A"/>
    <w:rsid w:val="00F11F91"/>
    <w:rsid w:val="00F129FF"/>
    <w:rsid w:val="00F13704"/>
    <w:rsid w:val="00F139B2"/>
    <w:rsid w:val="00F1507A"/>
    <w:rsid w:val="00F231ED"/>
    <w:rsid w:val="00F24E6B"/>
    <w:rsid w:val="00F2603A"/>
    <w:rsid w:val="00F301EA"/>
    <w:rsid w:val="00F33615"/>
    <w:rsid w:val="00F35443"/>
    <w:rsid w:val="00F35870"/>
    <w:rsid w:val="00F35C7D"/>
    <w:rsid w:val="00F3631C"/>
    <w:rsid w:val="00F36445"/>
    <w:rsid w:val="00F36B1C"/>
    <w:rsid w:val="00F36CF8"/>
    <w:rsid w:val="00F36FB2"/>
    <w:rsid w:val="00F37AD3"/>
    <w:rsid w:val="00F43805"/>
    <w:rsid w:val="00F4391F"/>
    <w:rsid w:val="00F46A03"/>
    <w:rsid w:val="00F50405"/>
    <w:rsid w:val="00F513B6"/>
    <w:rsid w:val="00F54256"/>
    <w:rsid w:val="00F548C9"/>
    <w:rsid w:val="00F569A9"/>
    <w:rsid w:val="00F56BEA"/>
    <w:rsid w:val="00F628A7"/>
    <w:rsid w:val="00F63E16"/>
    <w:rsid w:val="00F662A5"/>
    <w:rsid w:val="00F66BDF"/>
    <w:rsid w:val="00F71C3F"/>
    <w:rsid w:val="00F72BCF"/>
    <w:rsid w:val="00F731A0"/>
    <w:rsid w:val="00F74407"/>
    <w:rsid w:val="00F7464A"/>
    <w:rsid w:val="00F762CF"/>
    <w:rsid w:val="00F76512"/>
    <w:rsid w:val="00F8102A"/>
    <w:rsid w:val="00F8242A"/>
    <w:rsid w:val="00F840CF"/>
    <w:rsid w:val="00F84AA0"/>
    <w:rsid w:val="00F858BD"/>
    <w:rsid w:val="00F8721F"/>
    <w:rsid w:val="00F873EA"/>
    <w:rsid w:val="00F91F66"/>
    <w:rsid w:val="00F92E56"/>
    <w:rsid w:val="00F93282"/>
    <w:rsid w:val="00F93585"/>
    <w:rsid w:val="00F93AF0"/>
    <w:rsid w:val="00F9509A"/>
    <w:rsid w:val="00F956A2"/>
    <w:rsid w:val="00F9647A"/>
    <w:rsid w:val="00F9705B"/>
    <w:rsid w:val="00F9759D"/>
    <w:rsid w:val="00FA1451"/>
    <w:rsid w:val="00FA1984"/>
    <w:rsid w:val="00FA329A"/>
    <w:rsid w:val="00FA3DCD"/>
    <w:rsid w:val="00FA431B"/>
    <w:rsid w:val="00FA5E6F"/>
    <w:rsid w:val="00FA60A2"/>
    <w:rsid w:val="00FA64F0"/>
    <w:rsid w:val="00FA7168"/>
    <w:rsid w:val="00FA728D"/>
    <w:rsid w:val="00FB3924"/>
    <w:rsid w:val="00FB7129"/>
    <w:rsid w:val="00FB7172"/>
    <w:rsid w:val="00FB71FC"/>
    <w:rsid w:val="00FB77C1"/>
    <w:rsid w:val="00FB7A26"/>
    <w:rsid w:val="00FC12D6"/>
    <w:rsid w:val="00FC23AE"/>
    <w:rsid w:val="00FC406F"/>
    <w:rsid w:val="00FC423A"/>
    <w:rsid w:val="00FC5D33"/>
    <w:rsid w:val="00FC69C6"/>
    <w:rsid w:val="00FD0DB1"/>
    <w:rsid w:val="00FD1C04"/>
    <w:rsid w:val="00FD1D6B"/>
    <w:rsid w:val="00FD309E"/>
    <w:rsid w:val="00FD3DDD"/>
    <w:rsid w:val="00FD3FDD"/>
    <w:rsid w:val="00FD494B"/>
    <w:rsid w:val="00FD4B0C"/>
    <w:rsid w:val="00FD4FE7"/>
    <w:rsid w:val="00FD51AD"/>
    <w:rsid w:val="00FD7454"/>
    <w:rsid w:val="00FD7827"/>
    <w:rsid w:val="00FE2D5B"/>
    <w:rsid w:val="00FE2FF0"/>
    <w:rsid w:val="00FE417D"/>
    <w:rsid w:val="00FE5B22"/>
    <w:rsid w:val="00FF0C13"/>
    <w:rsid w:val="00FF0E10"/>
    <w:rsid w:val="00FF2E04"/>
    <w:rsid w:val="00FF75EB"/>
    <w:rsid w:val="0572613A"/>
    <w:rsid w:val="300E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fontstyle01"/>
    <w:basedOn w:val="6"/>
    <w:qFormat/>
    <w:uiPriority w:val="0"/>
    <w:rPr>
      <w:rFonts w:hint="default" w:ascii="Times New Roman" w:hAnsi="Times New Roman" w:cs="Times New Roman"/>
      <w:color w:val="231F20"/>
      <w:sz w:val="22"/>
      <w:szCs w:val="22"/>
    </w:rPr>
  </w:style>
  <w:style w:type="character" w:customStyle="1" w:styleId="11">
    <w:name w:val="fontstyle21"/>
    <w:basedOn w:val="6"/>
    <w:qFormat/>
    <w:uiPriority w:val="0"/>
    <w:rPr>
      <w:rFonts w:hint="default" w:ascii="Symbol" w:hAnsi="Symbol"/>
      <w:color w:val="000000"/>
      <w:sz w:val="16"/>
      <w:szCs w:val="16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6"/>
    <w:link w:val="12"/>
    <w:qFormat/>
    <w:uiPriority w:val="0"/>
    <w:rPr>
      <w:rFonts w:ascii="等线" w:hAnsi="等线" w:eastAsia="等线"/>
      <w:sz w:val="20"/>
    </w:rPr>
  </w:style>
  <w:style w:type="paragraph" w:customStyle="1" w:styleId="14">
    <w:name w:val="EndNote Bibliography"/>
    <w:basedOn w:val="1"/>
    <w:link w:val="15"/>
    <w:qFormat/>
    <w:uiPriority w:val="0"/>
    <w:pPr>
      <w:jc w:val="left"/>
    </w:pPr>
    <w:rPr>
      <w:rFonts w:ascii="等线" w:hAnsi="等线" w:eastAsia="等线"/>
      <w:sz w:val="20"/>
    </w:rPr>
  </w:style>
  <w:style w:type="character" w:customStyle="1" w:styleId="15">
    <w:name w:val="EndNote Bibliography 字符"/>
    <w:basedOn w:val="6"/>
    <w:link w:val="14"/>
    <w:qFormat/>
    <w:uiPriority w:val="0"/>
    <w:rPr>
      <w:rFonts w:ascii="等线" w:hAnsi="等线" w:eastAsia="等线"/>
      <w:sz w:val="20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6455A-A152-4E8E-8624-E38CD165489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8</Words>
  <Characters>2062</Characters>
  <Lines>105</Lines>
  <Paragraphs>85</Paragraphs>
  <TotalTime>1707</TotalTime>
  <ScaleCrop>false</ScaleCrop>
  <LinksUpToDate>false</LinksUpToDate>
  <CharactersWithSpaces>218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1:43:00Z</dcterms:created>
  <dc:creator>Shi Najie</dc:creator>
  <cp:lastModifiedBy>武乐飞</cp:lastModifiedBy>
  <cp:lastPrinted>2025-01-26T05:21:00Z</cp:lastPrinted>
  <dcterms:modified xsi:type="dcterms:W3CDTF">2025-09-03T12:31:41Z</dcterms:modified>
  <cp:revision>360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FhNDNiNmRlODk2MTEwNDk2MDUxOTJkNGU3ZGZjY2UiLCJ1c2VySWQiOiIxNDk2MjY4NzUyIn0=</vt:lpwstr>
  </property>
  <property fmtid="{D5CDD505-2E9C-101B-9397-08002B2CF9AE}" pid="3" name="KSOProductBuildVer">
    <vt:lpwstr>2052-12.1.0.22529</vt:lpwstr>
  </property>
  <property fmtid="{D5CDD505-2E9C-101B-9397-08002B2CF9AE}" pid="4" name="ICV">
    <vt:lpwstr>1EA778A15F6D497E9E375641C72D4754_12</vt:lpwstr>
  </property>
</Properties>
</file>